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43CAF" w14:textId="77777777" w:rsidR="00706874" w:rsidRPr="00706874" w:rsidRDefault="005E0085" w:rsidP="00706874">
      <w:pPr>
        <w:rPr>
          <w:rFonts w:ascii="Times New Roman" w:hAnsi="Times New Roman" w:cs="Times New Roman"/>
          <w:szCs w:val="20"/>
        </w:rPr>
      </w:pPr>
      <w:r w:rsidRPr="00706874">
        <w:rPr>
          <w:rFonts w:ascii="Times New Roman" w:hAnsi="Times New Roman" w:cs="Times New Roman"/>
          <w:b/>
          <w:bCs/>
          <w:szCs w:val="20"/>
        </w:rPr>
        <w:t>Appendix 1</w:t>
      </w:r>
      <w:r w:rsidRPr="00706874">
        <w:rPr>
          <w:rFonts w:ascii="Times New Roman" w:hAnsi="Times New Roman" w:cs="Times New Roman"/>
          <w:szCs w:val="20"/>
        </w:rPr>
        <w:t>. Quality Appraisal of Selected Studies using the Critical Appraisal Skills Programme</w:t>
      </w:r>
    </w:p>
    <w:tbl>
      <w:tblPr>
        <w:tblStyle w:val="a7"/>
        <w:tblW w:w="0" w:type="auto"/>
        <w:tblLook w:val="04A0" w:firstRow="1" w:lastRow="0" w:firstColumn="1" w:lastColumn="0" w:noHBand="0" w:noVBand="1"/>
      </w:tblPr>
      <w:tblGrid>
        <w:gridCol w:w="1196"/>
        <w:gridCol w:w="723"/>
        <w:gridCol w:w="724"/>
        <w:gridCol w:w="724"/>
        <w:gridCol w:w="724"/>
        <w:gridCol w:w="724"/>
        <w:gridCol w:w="712"/>
        <w:gridCol w:w="713"/>
        <w:gridCol w:w="713"/>
        <w:gridCol w:w="713"/>
        <w:gridCol w:w="1350"/>
      </w:tblGrid>
      <w:tr w:rsidR="00763488" w14:paraId="4FC30CB8" w14:textId="77777777" w:rsidTr="00BA4BC5">
        <w:tc>
          <w:tcPr>
            <w:tcW w:w="1196" w:type="dxa"/>
            <w:vAlign w:val="center"/>
          </w:tcPr>
          <w:p w14:paraId="1558D96C"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Sections</w:t>
            </w:r>
          </w:p>
        </w:tc>
        <w:tc>
          <w:tcPr>
            <w:tcW w:w="3619" w:type="dxa"/>
            <w:gridSpan w:val="5"/>
            <w:vAlign w:val="center"/>
          </w:tcPr>
          <w:p w14:paraId="0C99C187"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Section A</w:t>
            </w:r>
          </w:p>
        </w:tc>
        <w:tc>
          <w:tcPr>
            <w:tcW w:w="2851" w:type="dxa"/>
            <w:gridSpan w:val="4"/>
            <w:vAlign w:val="center"/>
          </w:tcPr>
          <w:p w14:paraId="01A221DA"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Section B</w:t>
            </w:r>
          </w:p>
        </w:tc>
        <w:tc>
          <w:tcPr>
            <w:tcW w:w="1350" w:type="dxa"/>
            <w:vAlign w:val="center"/>
          </w:tcPr>
          <w:p w14:paraId="43F95873"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Section C</w:t>
            </w:r>
          </w:p>
        </w:tc>
      </w:tr>
      <w:tr w:rsidR="00763488" w14:paraId="63A92CDB" w14:textId="77777777" w:rsidTr="00BA4BC5">
        <w:tc>
          <w:tcPr>
            <w:tcW w:w="1196" w:type="dxa"/>
            <w:vAlign w:val="center"/>
          </w:tcPr>
          <w:p w14:paraId="08CBC517"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Broad issues</w:t>
            </w:r>
          </w:p>
        </w:tc>
        <w:tc>
          <w:tcPr>
            <w:tcW w:w="3619" w:type="dxa"/>
            <w:gridSpan w:val="5"/>
            <w:vAlign w:val="center"/>
          </w:tcPr>
          <w:p w14:paraId="0C54B975"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Are the results of the study valid?</w:t>
            </w:r>
          </w:p>
        </w:tc>
        <w:tc>
          <w:tcPr>
            <w:tcW w:w="2851" w:type="dxa"/>
            <w:gridSpan w:val="4"/>
            <w:vAlign w:val="center"/>
          </w:tcPr>
          <w:p w14:paraId="295B7687"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What are the results?</w:t>
            </w:r>
          </w:p>
        </w:tc>
        <w:tc>
          <w:tcPr>
            <w:tcW w:w="1350" w:type="dxa"/>
            <w:vAlign w:val="center"/>
          </w:tcPr>
          <w:p w14:paraId="34DED549"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Will the results help locally?</w:t>
            </w:r>
          </w:p>
        </w:tc>
      </w:tr>
      <w:tr w:rsidR="00763488" w14:paraId="4C7DCE86" w14:textId="77777777" w:rsidTr="00BA4BC5">
        <w:tc>
          <w:tcPr>
            <w:tcW w:w="1196" w:type="dxa"/>
            <w:vAlign w:val="center"/>
          </w:tcPr>
          <w:p w14:paraId="6C2AB781"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Questions</w:t>
            </w:r>
          </w:p>
        </w:tc>
        <w:tc>
          <w:tcPr>
            <w:tcW w:w="723" w:type="dxa"/>
            <w:vAlign w:val="center"/>
          </w:tcPr>
          <w:p w14:paraId="3DCEC9E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1</w:t>
            </w:r>
          </w:p>
        </w:tc>
        <w:tc>
          <w:tcPr>
            <w:tcW w:w="724" w:type="dxa"/>
            <w:vAlign w:val="center"/>
          </w:tcPr>
          <w:p w14:paraId="4125388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2</w:t>
            </w:r>
          </w:p>
        </w:tc>
        <w:tc>
          <w:tcPr>
            <w:tcW w:w="724" w:type="dxa"/>
            <w:vAlign w:val="center"/>
          </w:tcPr>
          <w:p w14:paraId="4BF66C0F"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3</w:t>
            </w:r>
          </w:p>
        </w:tc>
        <w:tc>
          <w:tcPr>
            <w:tcW w:w="724" w:type="dxa"/>
            <w:vAlign w:val="center"/>
          </w:tcPr>
          <w:p w14:paraId="479C4D3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4</w:t>
            </w:r>
          </w:p>
        </w:tc>
        <w:tc>
          <w:tcPr>
            <w:tcW w:w="724" w:type="dxa"/>
            <w:vAlign w:val="center"/>
          </w:tcPr>
          <w:p w14:paraId="524A5785"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5</w:t>
            </w:r>
          </w:p>
        </w:tc>
        <w:tc>
          <w:tcPr>
            <w:tcW w:w="712" w:type="dxa"/>
            <w:vAlign w:val="center"/>
          </w:tcPr>
          <w:p w14:paraId="090C79CA"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6</w:t>
            </w:r>
          </w:p>
        </w:tc>
        <w:tc>
          <w:tcPr>
            <w:tcW w:w="713" w:type="dxa"/>
            <w:vAlign w:val="center"/>
          </w:tcPr>
          <w:p w14:paraId="3EA8E02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7</w:t>
            </w:r>
          </w:p>
        </w:tc>
        <w:tc>
          <w:tcPr>
            <w:tcW w:w="713" w:type="dxa"/>
            <w:vAlign w:val="center"/>
          </w:tcPr>
          <w:p w14:paraId="6FABDA4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8</w:t>
            </w:r>
          </w:p>
        </w:tc>
        <w:tc>
          <w:tcPr>
            <w:tcW w:w="713" w:type="dxa"/>
            <w:vAlign w:val="center"/>
          </w:tcPr>
          <w:p w14:paraId="2EE1089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9</w:t>
            </w:r>
          </w:p>
        </w:tc>
        <w:tc>
          <w:tcPr>
            <w:tcW w:w="1350" w:type="dxa"/>
            <w:vAlign w:val="center"/>
          </w:tcPr>
          <w:p w14:paraId="0A146BF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szCs w:val="20"/>
              </w:rPr>
              <w:t>Q10</w:t>
            </w:r>
          </w:p>
        </w:tc>
      </w:tr>
      <w:tr w:rsidR="00763488" w14:paraId="78878681" w14:textId="77777777" w:rsidTr="00BA4BC5">
        <w:tc>
          <w:tcPr>
            <w:tcW w:w="1196" w:type="dxa"/>
            <w:vAlign w:val="center"/>
          </w:tcPr>
          <w:p w14:paraId="1168B995"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Galehdar </w:t>
            </w:r>
            <w:r w:rsidRPr="00706874">
              <w:rPr>
                <w:rFonts w:ascii="Times New Roman" w:hAnsi="Times New Roman" w:cs="Times New Roman"/>
                <w:i/>
                <w:iCs/>
                <w:szCs w:val="20"/>
              </w:rPr>
              <w:t>et al.</w:t>
            </w:r>
            <w:r w:rsidRPr="00706874">
              <w:rPr>
                <w:rFonts w:ascii="Times New Roman" w:hAnsi="Times New Roman" w:cs="Times New Roman"/>
                <w:szCs w:val="20"/>
              </w:rPr>
              <w:t xml:space="preserve"> (2020)</w:t>
            </w:r>
          </w:p>
        </w:tc>
        <w:tc>
          <w:tcPr>
            <w:tcW w:w="723" w:type="dxa"/>
            <w:vAlign w:val="center"/>
          </w:tcPr>
          <w:p w14:paraId="79A446D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2E3FA64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ADA3CAB"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1564E48"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705D1AF"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654A02E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35D9B6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191E94B5"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453BADA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1D80FD7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4148CEA6" w14:textId="77777777" w:rsidTr="00BA4BC5">
        <w:tc>
          <w:tcPr>
            <w:tcW w:w="1196" w:type="dxa"/>
            <w:vAlign w:val="center"/>
          </w:tcPr>
          <w:p w14:paraId="023FF462"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Liu </w:t>
            </w:r>
            <w:r w:rsidRPr="00706874">
              <w:rPr>
                <w:rFonts w:ascii="Times New Roman" w:hAnsi="Times New Roman" w:cs="Times New Roman"/>
                <w:i/>
                <w:iCs/>
                <w:szCs w:val="20"/>
              </w:rPr>
              <w:t>et al.</w:t>
            </w:r>
            <w:r w:rsidRPr="00706874">
              <w:rPr>
                <w:rFonts w:ascii="Times New Roman" w:hAnsi="Times New Roman" w:cs="Times New Roman"/>
                <w:szCs w:val="20"/>
              </w:rPr>
              <w:t xml:space="preserve"> (2020)</w:t>
            </w:r>
          </w:p>
        </w:tc>
        <w:tc>
          <w:tcPr>
            <w:tcW w:w="723" w:type="dxa"/>
            <w:vAlign w:val="center"/>
          </w:tcPr>
          <w:p w14:paraId="6A8F0E45"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D234F8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1EAEAC1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C</w:t>
            </w:r>
            <w:r w:rsidRPr="00706874">
              <w:rPr>
                <w:rFonts w:ascii="Times New Roman" w:hAnsi="Times New Roman" w:cs="Times New Roman"/>
                <w:szCs w:val="20"/>
              </w:rPr>
              <w:t>an’t tell</w:t>
            </w:r>
          </w:p>
        </w:tc>
        <w:tc>
          <w:tcPr>
            <w:tcW w:w="724" w:type="dxa"/>
            <w:vAlign w:val="center"/>
          </w:tcPr>
          <w:p w14:paraId="2E0C8AC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3233E1E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0B6D77CB"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01994E5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715E02F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EA3B40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293DC20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37A803FE" w14:textId="77777777" w:rsidTr="00BA4BC5">
        <w:tc>
          <w:tcPr>
            <w:tcW w:w="1196" w:type="dxa"/>
            <w:vAlign w:val="center"/>
          </w:tcPr>
          <w:p w14:paraId="212C7CD0"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Muz </w:t>
            </w:r>
            <w:r w:rsidRPr="00706874">
              <w:rPr>
                <w:rFonts w:ascii="Times New Roman" w:hAnsi="Times New Roman" w:cs="Times New Roman"/>
                <w:i/>
                <w:iCs/>
                <w:szCs w:val="20"/>
              </w:rPr>
              <w:t>et al.</w:t>
            </w:r>
            <w:r w:rsidRPr="00706874">
              <w:rPr>
                <w:rFonts w:ascii="Times New Roman" w:hAnsi="Times New Roman" w:cs="Times New Roman"/>
                <w:szCs w:val="20"/>
              </w:rPr>
              <w:t xml:space="preserve"> (2020)</w:t>
            </w:r>
          </w:p>
        </w:tc>
        <w:tc>
          <w:tcPr>
            <w:tcW w:w="723" w:type="dxa"/>
            <w:vAlign w:val="center"/>
          </w:tcPr>
          <w:p w14:paraId="42BD0E7B"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9E1532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43F200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4BBD2B5"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348F256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729A840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2CC72548"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EEE0C0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D4F5BD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2882A95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03DDC3AB" w14:textId="77777777" w:rsidTr="00BA4BC5">
        <w:tc>
          <w:tcPr>
            <w:tcW w:w="1196" w:type="dxa"/>
            <w:vAlign w:val="center"/>
          </w:tcPr>
          <w:p w14:paraId="43ADEB62"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Sun </w:t>
            </w:r>
            <w:r w:rsidRPr="00706874">
              <w:rPr>
                <w:rFonts w:ascii="Times New Roman" w:hAnsi="Times New Roman" w:cs="Times New Roman"/>
                <w:i/>
                <w:iCs/>
                <w:szCs w:val="20"/>
              </w:rPr>
              <w:t>et al</w:t>
            </w:r>
            <w:r w:rsidRPr="00706874">
              <w:rPr>
                <w:rFonts w:ascii="Times New Roman" w:hAnsi="Times New Roman" w:cs="Times New Roman"/>
                <w:szCs w:val="20"/>
              </w:rPr>
              <w:t>. (2020)</w:t>
            </w:r>
          </w:p>
        </w:tc>
        <w:tc>
          <w:tcPr>
            <w:tcW w:w="723" w:type="dxa"/>
            <w:vAlign w:val="center"/>
          </w:tcPr>
          <w:p w14:paraId="022BECB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A24E15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23E60E5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4BC2005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C94F64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29B903B8"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9D0827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0F2AA45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71EE860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669882C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348ADF70" w14:textId="77777777" w:rsidTr="00BA4BC5">
        <w:tc>
          <w:tcPr>
            <w:tcW w:w="1196" w:type="dxa"/>
            <w:vAlign w:val="center"/>
          </w:tcPr>
          <w:p w14:paraId="6DA83383"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Zhang </w:t>
            </w:r>
            <w:r w:rsidRPr="00706874">
              <w:rPr>
                <w:rFonts w:ascii="Times New Roman" w:hAnsi="Times New Roman" w:cs="Times New Roman"/>
                <w:i/>
                <w:iCs/>
                <w:szCs w:val="20"/>
              </w:rPr>
              <w:t>et al</w:t>
            </w:r>
            <w:r w:rsidRPr="00706874">
              <w:rPr>
                <w:rFonts w:ascii="Times New Roman" w:hAnsi="Times New Roman" w:cs="Times New Roman"/>
                <w:szCs w:val="20"/>
              </w:rPr>
              <w:t>. (2020)</w:t>
            </w:r>
          </w:p>
        </w:tc>
        <w:tc>
          <w:tcPr>
            <w:tcW w:w="723" w:type="dxa"/>
            <w:vAlign w:val="center"/>
          </w:tcPr>
          <w:p w14:paraId="68CD11DD"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1E332D1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2C54C09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4A6D2B6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9272AB8"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4E9EAAF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81087B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D3338B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114B2E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721F444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7667F478" w14:textId="77777777" w:rsidTr="00BA4BC5">
        <w:tc>
          <w:tcPr>
            <w:tcW w:w="1196" w:type="dxa"/>
            <w:vAlign w:val="center"/>
          </w:tcPr>
          <w:p w14:paraId="4EAA938B"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Gordon </w:t>
            </w:r>
            <w:r w:rsidRPr="00706874">
              <w:rPr>
                <w:rFonts w:ascii="Times New Roman" w:hAnsi="Times New Roman" w:cs="Times New Roman"/>
                <w:i/>
                <w:iCs/>
                <w:szCs w:val="20"/>
              </w:rPr>
              <w:t>et al</w:t>
            </w:r>
            <w:r w:rsidRPr="00706874">
              <w:rPr>
                <w:rFonts w:ascii="Times New Roman" w:hAnsi="Times New Roman" w:cs="Times New Roman"/>
                <w:szCs w:val="20"/>
              </w:rPr>
              <w:t>. (2021)</w:t>
            </w:r>
          </w:p>
        </w:tc>
        <w:tc>
          <w:tcPr>
            <w:tcW w:w="723" w:type="dxa"/>
            <w:vAlign w:val="center"/>
          </w:tcPr>
          <w:p w14:paraId="00EB1CC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6BAE91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B8DBE9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7D4E5D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D8169A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18BF06A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736E3C1B"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704CE0B"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E616E1D"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3ACA1A8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5698024F" w14:textId="77777777" w:rsidTr="00BA4BC5">
        <w:tc>
          <w:tcPr>
            <w:tcW w:w="1196" w:type="dxa"/>
            <w:vAlign w:val="center"/>
          </w:tcPr>
          <w:p w14:paraId="0D1A9A7B"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He </w:t>
            </w:r>
            <w:r w:rsidRPr="00706874">
              <w:rPr>
                <w:rFonts w:ascii="Times New Roman" w:hAnsi="Times New Roman" w:cs="Times New Roman"/>
                <w:i/>
                <w:iCs/>
                <w:szCs w:val="20"/>
              </w:rPr>
              <w:t>et al</w:t>
            </w:r>
            <w:r w:rsidRPr="00706874">
              <w:rPr>
                <w:rFonts w:ascii="Times New Roman" w:hAnsi="Times New Roman" w:cs="Times New Roman"/>
                <w:szCs w:val="20"/>
              </w:rPr>
              <w:t>. (2021)</w:t>
            </w:r>
          </w:p>
        </w:tc>
        <w:tc>
          <w:tcPr>
            <w:tcW w:w="723" w:type="dxa"/>
            <w:vAlign w:val="center"/>
          </w:tcPr>
          <w:p w14:paraId="50A50FF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76241C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3F837C30"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C</w:t>
            </w:r>
            <w:r w:rsidRPr="00706874">
              <w:rPr>
                <w:rFonts w:ascii="Times New Roman" w:hAnsi="Times New Roman" w:cs="Times New Roman"/>
                <w:szCs w:val="20"/>
              </w:rPr>
              <w:t>an’t tell</w:t>
            </w:r>
          </w:p>
        </w:tc>
        <w:tc>
          <w:tcPr>
            <w:tcW w:w="724" w:type="dxa"/>
            <w:vAlign w:val="center"/>
          </w:tcPr>
          <w:p w14:paraId="32401D0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0A7268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077D183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6516479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22C5A81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13CDC58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581FCA1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20B43005" w14:textId="77777777" w:rsidTr="00BA4BC5">
        <w:tc>
          <w:tcPr>
            <w:tcW w:w="1196" w:type="dxa"/>
            <w:vAlign w:val="center"/>
          </w:tcPr>
          <w:p w14:paraId="209D6E83"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Kackin </w:t>
            </w:r>
            <w:r w:rsidRPr="00706874">
              <w:rPr>
                <w:rFonts w:ascii="Times New Roman" w:hAnsi="Times New Roman" w:cs="Times New Roman"/>
                <w:i/>
                <w:iCs/>
                <w:szCs w:val="20"/>
              </w:rPr>
              <w:t>et al</w:t>
            </w:r>
            <w:r w:rsidRPr="00706874">
              <w:rPr>
                <w:rFonts w:ascii="Times New Roman" w:hAnsi="Times New Roman" w:cs="Times New Roman"/>
                <w:szCs w:val="20"/>
              </w:rPr>
              <w:t>. (2021)</w:t>
            </w:r>
          </w:p>
        </w:tc>
        <w:tc>
          <w:tcPr>
            <w:tcW w:w="723" w:type="dxa"/>
            <w:vAlign w:val="center"/>
          </w:tcPr>
          <w:p w14:paraId="52A55AF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2C9F016F"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B06BB0A"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C</w:t>
            </w:r>
            <w:r w:rsidRPr="00706874">
              <w:rPr>
                <w:rFonts w:ascii="Times New Roman" w:hAnsi="Times New Roman" w:cs="Times New Roman"/>
                <w:szCs w:val="20"/>
              </w:rPr>
              <w:t>an’t tell</w:t>
            </w:r>
          </w:p>
        </w:tc>
        <w:tc>
          <w:tcPr>
            <w:tcW w:w="724" w:type="dxa"/>
            <w:vAlign w:val="center"/>
          </w:tcPr>
          <w:p w14:paraId="7C4265EA"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1A4CC8C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0EC057FD"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03FC2D8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7C6B326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778EF7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35874022"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096B7263" w14:textId="77777777" w:rsidTr="00BA4BC5">
        <w:tc>
          <w:tcPr>
            <w:tcW w:w="1196" w:type="dxa"/>
            <w:vAlign w:val="center"/>
          </w:tcPr>
          <w:p w14:paraId="3BA2F739"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Lapum </w:t>
            </w:r>
            <w:r w:rsidRPr="00706874">
              <w:rPr>
                <w:rFonts w:ascii="Times New Roman" w:hAnsi="Times New Roman" w:cs="Times New Roman"/>
                <w:i/>
                <w:iCs/>
                <w:szCs w:val="20"/>
              </w:rPr>
              <w:t>et al</w:t>
            </w:r>
            <w:r w:rsidRPr="00706874">
              <w:rPr>
                <w:rFonts w:ascii="Times New Roman" w:hAnsi="Times New Roman" w:cs="Times New Roman"/>
                <w:szCs w:val="20"/>
              </w:rPr>
              <w:t>. (2021)</w:t>
            </w:r>
          </w:p>
        </w:tc>
        <w:tc>
          <w:tcPr>
            <w:tcW w:w="723" w:type="dxa"/>
            <w:vAlign w:val="center"/>
          </w:tcPr>
          <w:p w14:paraId="75F3238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BA668A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A0A9A14"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3C5B3F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6295647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183B23DC"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2FDB7C7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124307B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308C0EE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0824DE29"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r w:rsidR="00763488" w14:paraId="1C081880" w14:textId="77777777" w:rsidTr="00BA4BC5">
        <w:tc>
          <w:tcPr>
            <w:tcW w:w="1196" w:type="dxa"/>
            <w:vAlign w:val="center"/>
          </w:tcPr>
          <w:p w14:paraId="7A0FE8DF" w14:textId="77777777" w:rsidR="00706874" w:rsidRPr="00706874" w:rsidRDefault="005E0085" w:rsidP="00BA4BC5">
            <w:pPr>
              <w:rPr>
                <w:rFonts w:ascii="Times New Roman" w:hAnsi="Times New Roman" w:cs="Times New Roman"/>
                <w:szCs w:val="20"/>
              </w:rPr>
            </w:pPr>
            <w:r w:rsidRPr="00706874">
              <w:rPr>
                <w:rFonts w:ascii="Times New Roman" w:hAnsi="Times New Roman" w:cs="Times New Roman"/>
                <w:szCs w:val="20"/>
              </w:rPr>
              <w:t xml:space="preserve">Zhang </w:t>
            </w:r>
            <w:r w:rsidRPr="00706874">
              <w:rPr>
                <w:rFonts w:ascii="Times New Roman" w:hAnsi="Times New Roman" w:cs="Times New Roman"/>
                <w:i/>
                <w:iCs/>
                <w:szCs w:val="20"/>
              </w:rPr>
              <w:t>et al</w:t>
            </w:r>
            <w:r w:rsidRPr="00706874">
              <w:rPr>
                <w:rFonts w:ascii="Times New Roman" w:hAnsi="Times New Roman" w:cs="Times New Roman"/>
                <w:szCs w:val="20"/>
              </w:rPr>
              <w:t>. (2021)</w:t>
            </w:r>
          </w:p>
        </w:tc>
        <w:tc>
          <w:tcPr>
            <w:tcW w:w="723" w:type="dxa"/>
            <w:vAlign w:val="center"/>
          </w:tcPr>
          <w:p w14:paraId="4F65B9F5"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0C9BCB17"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4FCAF816"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389C4FD1"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24" w:type="dxa"/>
            <w:vAlign w:val="center"/>
          </w:tcPr>
          <w:p w14:paraId="5FAEC703"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2" w:type="dxa"/>
            <w:vAlign w:val="center"/>
          </w:tcPr>
          <w:p w14:paraId="4F159FDF"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0BA3096E"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08AD6528"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713" w:type="dxa"/>
            <w:vAlign w:val="center"/>
          </w:tcPr>
          <w:p w14:paraId="7F0E58BD"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c>
          <w:tcPr>
            <w:tcW w:w="1350" w:type="dxa"/>
            <w:vAlign w:val="center"/>
          </w:tcPr>
          <w:p w14:paraId="646F471D" w14:textId="77777777" w:rsidR="00706874" w:rsidRPr="00706874" w:rsidRDefault="005E0085" w:rsidP="00BA4BC5">
            <w:pPr>
              <w:jc w:val="center"/>
              <w:rPr>
                <w:rFonts w:ascii="Times New Roman" w:hAnsi="Times New Roman" w:cs="Times New Roman"/>
                <w:szCs w:val="20"/>
              </w:rPr>
            </w:pPr>
            <w:r w:rsidRPr="00706874">
              <w:rPr>
                <w:rFonts w:ascii="Times New Roman" w:hAnsi="Times New Roman" w:cs="Times New Roman" w:hint="eastAsia"/>
                <w:szCs w:val="20"/>
              </w:rPr>
              <w:t>Y</w:t>
            </w:r>
            <w:r w:rsidRPr="00706874">
              <w:rPr>
                <w:rFonts w:ascii="Times New Roman" w:hAnsi="Times New Roman" w:cs="Times New Roman"/>
                <w:szCs w:val="20"/>
              </w:rPr>
              <w:t>es</w:t>
            </w:r>
          </w:p>
        </w:tc>
      </w:tr>
    </w:tbl>
    <w:p w14:paraId="205197F4" w14:textId="24635D71" w:rsidR="00706874" w:rsidRPr="00AB790E" w:rsidRDefault="005E0085" w:rsidP="00AB790E">
      <w:pPr>
        <w:rPr>
          <w:rFonts w:ascii="Times New Roman" w:hAnsi="Times New Roman" w:cs="Times New Roman"/>
          <w:szCs w:val="20"/>
        </w:rPr>
      </w:pPr>
      <w:r w:rsidRPr="00706874">
        <w:rPr>
          <w:rFonts w:ascii="Times New Roman" w:hAnsi="Times New Roman" w:cs="Times New Roman"/>
          <w:szCs w:val="20"/>
        </w:rPr>
        <w:t xml:space="preserve">Note. Q1. Was there a clear statement of the aims of the research? Q2. Is a qualitative methodology appropriate? Q3. Was the research design appropriate to address the aims of the research? Q4. Was the recruitment strategy appropriate to the aims of the research? Q5. Was the data collected in a way that addressed the research issue? Q6. Has the relationship between </w:t>
      </w:r>
      <w:r>
        <w:rPr>
          <w:rFonts w:ascii="Times New Roman" w:eastAsia="맑은 고딕" w:hAnsi="Times New Roman" w:cs="Times New Roman"/>
          <w:szCs w:val="20"/>
        </w:rPr>
        <w:t xml:space="preserve">researcher and participants </w:t>
      </w:r>
      <w:r w:rsidRPr="00706874">
        <w:rPr>
          <w:rFonts w:ascii="Times New Roman" w:hAnsi="Times New Roman" w:cs="Times New Roman"/>
          <w:szCs w:val="20"/>
        </w:rPr>
        <w:t xml:space="preserve">been adequately considered? Q7. Have ethical issues been taken into consideration? Q8. Was the data analysis sufficiently rigorous? Q9. Is there a clear statement of </w:t>
      </w:r>
      <w:r>
        <w:rPr>
          <w:rFonts w:ascii="Times New Roman" w:eastAsia="맑은 고딕" w:hAnsi="Times New Roman" w:cs="Times New Roman"/>
          <w:szCs w:val="20"/>
        </w:rPr>
        <w:t xml:space="preserve">findings? Q10. How valuable is </w:t>
      </w:r>
      <w:r w:rsidRPr="00706874">
        <w:rPr>
          <w:rFonts w:ascii="Times New Roman" w:hAnsi="Times New Roman" w:cs="Times New Roman"/>
          <w:szCs w:val="20"/>
        </w:rPr>
        <w:t>the research?</w:t>
      </w:r>
    </w:p>
    <w:sectPr w:rsidR="00706874" w:rsidRPr="00AB790E" w:rsidSect="006C10E5">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4685F" w14:textId="77777777" w:rsidR="008C5EAB" w:rsidRDefault="008C5EAB">
      <w:pPr>
        <w:spacing w:after="0" w:line="240" w:lineRule="auto"/>
      </w:pPr>
      <w:r>
        <w:separator/>
      </w:r>
    </w:p>
  </w:endnote>
  <w:endnote w:type="continuationSeparator" w:id="0">
    <w:p w14:paraId="1F896C8E" w14:textId="77777777" w:rsidR="008C5EAB" w:rsidRDefault="008C5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6827658"/>
      <w:docPartObj>
        <w:docPartGallery w:val="Page Numbers (Bottom of Page)"/>
        <w:docPartUnique/>
      </w:docPartObj>
    </w:sdtPr>
    <w:sdtEndPr/>
    <w:sdtContent>
      <w:p w14:paraId="2B3662C7" w14:textId="77777777" w:rsidR="00214ECA" w:rsidRDefault="00214ECA">
        <w:pPr>
          <w:pStyle w:val="a6"/>
          <w:jc w:val="center"/>
        </w:pPr>
        <w:r>
          <w:fldChar w:fldCharType="begin"/>
        </w:r>
        <w:r>
          <w:instrText>PAGE   \* MERGEFORMAT</w:instrText>
        </w:r>
        <w:r>
          <w:fldChar w:fldCharType="separate"/>
        </w:r>
        <w:r w:rsidR="006C10E5" w:rsidRPr="006C10E5">
          <w:rPr>
            <w:noProof/>
            <w:lang w:val="ko-KR"/>
          </w:rPr>
          <w:t>1</w:t>
        </w:r>
        <w:r>
          <w:fldChar w:fldCharType="end"/>
        </w:r>
      </w:p>
    </w:sdtContent>
  </w:sdt>
  <w:p w14:paraId="60783319" w14:textId="77777777" w:rsidR="00214ECA" w:rsidRDefault="00214EC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7529B" w14:textId="77777777" w:rsidR="008C5EAB" w:rsidRDefault="008C5EAB">
      <w:pPr>
        <w:spacing w:after="0" w:line="240" w:lineRule="auto"/>
      </w:pPr>
      <w:r>
        <w:separator/>
      </w:r>
    </w:p>
  </w:footnote>
  <w:footnote w:type="continuationSeparator" w:id="0">
    <w:p w14:paraId="4B9C243F" w14:textId="77777777" w:rsidR="008C5EAB" w:rsidRDefault="008C5E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42565"/>
    <w:multiLevelType w:val="hybridMultilevel"/>
    <w:tmpl w:val="2B8E29EA"/>
    <w:lvl w:ilvl="0" w:tplc="3EAEEE7E">
      <w:start w:val="1"/>
      <w:numFmt w:val="decimal"/>
      <w:lvlText w:val="%1."/>
      <w:lvlJc w:val="left"/>
      <w:pPr>
        <w:ind w:left="800" w:hanging="360"/>
      </w:pPr>
      <w:rPr>
        <w:rFonts w:hint="default"/>
      </w:rPr>
    </w:lvl>
    <w:lvl w:ilvl="1" w:tplc="1548B402" w:tentative="1">
      <w:start w:val="1"/>
      <w:numFmt w:val="upperLetter"/>
      <w:lvlText w:val="%2."/>
      <w:lvlJc w:val="left"/>
      <w:pPr>
        <w:ind w:left="1240" w:hanging="400"/>
      </w:pPr>
    </w:lvl>
    <w:lvl w:ilvl="2" w:tplc="592C41EA" w:tentative="1">
      <w:start w:val="1"/>
      <w:numFmt w:val="lowerRoman"/>
      <w:lvlText w:val="%3."/>
      <w:lvlJc w:val="right"/>
      <w:pPr>
        <w:ind w:left="1640" w:hanging="400"/>
      </w:pPr>
    </w:lvl>
    <w:lvl w:ilvl="3" w:tplc="1434586E" w:tentative="1">
      <w:start w:val="1"/>
      <w:numFmt w:val="decimal"/>
      <w:lvlText w:val="%4."/>
      <w:lvlJc w:val="left"/>
      <w:pPr>
        <w:ind w:left="2040" w:hanging="400"/>
      </w:pPr>
    </w:lvl>
    <w:lvl w:ilvl="4" w:tplc="FC669032" w:tentative="1">
      <w:start w:val="1"/>
      <w:numFmt w:val="upperLetter"/>
      <w:lvlText w:val="%5."/>
      <w:lvlJc w:val="left"/>
      <w:pPr>
        <w:ind w:left="2440" w:hanging="400"/>
      </w:pPr>
    </w:lvl>
    <w:lvl w:ilvl="5" w:tplc="62A824AE" w:tentative="1">
      <w:start w:val="1"/>
      <w:numFmt w:val="lowerRoman"/>
      <w:lvlText w:val="%6."/>
      <w:lvlJc w:val="right"/>
      <w:pPr>
        <w:ind w:left="2840" w:hanging="400"/>
      </w:pPr>
    </w:lvl>
    <w:lvl w:ilvl="6" w:tplc="96ACEA86" w:tentative="1">
      <w:start w:val="1"/>
      <w:numFmt w:val="decimal"/>
      <w:lvlText w:val="%7."/>
      <w:lvlJc w:val="left"/>
      <w:pPr>
        <w:ind w:left="3240" w:hanging="400"/>
      </w:pPr>
    </w:lvl>
    <w:lvl w:ilvl="7" w:tplc="A02C6512" w:tentative="1">
      <w:start w:val="1"/>
      <w:numFmt w:val="upperLetter"/>
      <w:lvlText w:val="%8."/>
      <w:lvlJc w:val="left"/>
      <w:pPr>
        <w:ind w:left="3640" w:hanging="400"/>
      </w:pPr>
    </w:lvl>
    <w:lvl w:ilvl="8" w:tplc="CC76525A" w:tentative="1">
      <w:start w:val="1"/>
      <w:numFmt w:val="lowerRoman"/>
      <w:lvlText w:val="%9."/>
      <w:lvlJc w:val="right"/>
      <w:pPr>
        <w:ind w:left="4040" w:hanging="400"/>
      </w:pPr>
    </w:lvl>
  </w:abstractNum>
  <w:abstractNum w:abstractNumId="1" w15:restartNumberingAfterBreak="0">
    <w:nsid w:val="16422312"/>
    <w:multiLevelType w:val="hybridMultilevel"/>
    <w:tmpl w:val="BB36B252"/>
    <w:lvl w:ilvl="0" w:tplc="71DEDE9E">
      <w:start w:val="1"/>
      <w:numFmt w:val="decimal"/>
      <w:lvlText w:val="%1."/>
      <w:lvlJc w:val="left"/>
      <w:pPr>
        <w:ind w:left="760" w:hanging="360"/>
      </w:pPr>
      <w:rPr>
        <w:rFonts w:hint="default"/>
      </w:rPr>
    </w:lvl>
    <w:lvl w:ilvl="1" w:tplc="07F0E29A" w:tentative="1">
      <w:start w:val="1"/>
      <w:numFmt w:val="upperLetter"/>
      <w:lvlText w:val="%2."/>
      <w:lvlJc w:val="left"/>
      <w:pPr>
        <w:ind w:left="1200" w:hanging="400"/>
      </w:pPr>
    </w:lvl>
    <w:lvl w:ilvl="2" w:tplc="CFAEC542" w:tentative="1">
      <w:start w:val="1"/>
      <w:numFmt w:val="lowerRoman"/>
      <w:lvlText w:val="%3."/>
      <w:lvlJc w:val="right"/>
      <w:pPr>
        <w:ind w:left="1600" w:hanging="400"/>
      </w:pPr>
    </w:lvl>
    <w:lvl w:ilvl="3" w:tplc="0F881C86" w:tentative="1">
      <w:start w:val="1"/>
      <w:numFmt w:val="decimal"/>
      <w:lvlText w:val="%4."/>
      <w:lvlJc w:val="left"/>
      <w:pPr>
        <w:ind w:left="2000" w:hanging="400"/>
      </w:pPr>
    </w:lvl>
    <w:lvl w:ilvl="4" w:tplc="9BF8F2C8" w:tentative="1">
      <w:start w:val="1"/>
      <w:numFmt w:val="upperLetter"/>
      <w:lvlText w:val="%5."/>
      <w:lvlJc w:val="left"/>
      <w:pPr>
        <w:ind w:left="2400" w:hanging="400"/>
      </w:pPr>
    </w:lvl>
    <w:lvl w:ilvl="5" w:tplc="77184F42" w:tentative="1">
      <w:start w:val="1"/>
      <w:numFmt w:val="lowerRoman"/>
      <w:lvlText w:val="%6."/>
      <w:lvlJc w:val="right"/>
      <w:pPr>
        <w:ind w:left="2800" w:hanging="400"/>
      </w:pPr>
    </w:lvl>
    <w:lvl w:ilvl="6" w:tplc="2F808AF6" w:tentative="1">
      <w:start w:val="1"/>
      <w:numFmt w:val="decimal"/>
      <w:lvlText w:val="%7."/>
      <w:lvlJc w:val="left"/>
      <w:pPr>
        <w:ind w:left="3200" w:hanging="400"/>
      </w:pPr>
    </w:lvl>
    <w:lvl w:ilvl="7" w:tplc="928C74B2" w:tentative="1">
      <w:start w:val="1"/>
      <w:numFmt w:val="upperLetter"/>
      <w:lvlText w:val="%8."/>
      <w:lvlJc w:val="left"/>
      <w:pPr>
        <w:ind w:left="3600" w:hanging="400"/>
      </w:pPr>
    </w:lvl>
    <w:lvl w:ilvl="8" w:tplc="3B00BE98" w:tentative="1">
      <w:start w:val="1"/>
      <w:numFmt w:val="lowerRoman"/>
      <w:lvlText w:val="%9."/>
      <w:lvlJc w:val="right"/>
      <w:pPr>
        <w:ind w:left="4000" w:hanging="400"/>
      </w:pPr>
    </w:lvl>
  </w:abstractNum>
  <w:abstractNum w:abstractNumId="2" w15:restartNumberingAfterBreak="0">
    <w:nsid w:val="37D351E2"/>
    <w:multiLevelType w:val="hybridMultilevel"/>
    <w:tmpl w:val="C212ABEC"/>
    <w:lvl w:ilvl="0" w:tplc="B02046E2">
      <w:start w:val="1"/>
      <w:numFmt w:val="decimal"/>
      <w:lvlText w:val="%1."/>
      <w:lvlJc w:val="left"/>
      <w:pPr>
        <w:ind w:left="760" w:hanging="360"/>
      </w:pPr>
      <w:rPr>
        <w:rFonts w:hint="default"/>
      </w:rPr>
    </w:lvl>
    <w:lvl w:ilvl="1" w:tplc="A42C9B98" w:tentative="1">
      <w:start w:val="1"/>
      <w:numFmt w:val="upperLetter"/>
      <w:lvlText w:val="%2."/>
      <w:lvlJc w:val="left"/>
      <w:pPr>
        <w:ind w:left="1200" w:hanging="400"/>
      </w:pPr>
    </w:lvl>
    <w:lvl w:ilvl="2" w:tplc="C47E8DB0" w:tentative="1">
      <w:start w:val="1"/>
      <w:numFmt w:val="lowerRoman"/>
      <w:lvlText w:val="%3."/>
      <w:lvlJc w:val="right"/>
      <w:pPr>
        <w:ind w:left="1600" w:hanging="400"/>
      </w:pPr>
    </w:lvl>
    <w:lvl w:ilvl="3" w:tplc="41E8E3A8" w:tentative="1">
      <w:start w:val="1"/>
      <w:numFmt w:val="decimal"/>
      <w:lvlText w:val="%4."/>
      <w:lvlJc w:val="left"/>
      <w:pPr>
        <w:ind w:left="2000" w:hanging="400"/>
      </w:pPr>
    </w:lvl>
    <w:lvl w:ilvl="4" w:tplc="240074FA" w:tentative="1">
      <w:start w:val="1"/>
      <w:numFmt w:val="upperLetter"/>
      <w:lvlText w:val="%5."/>
      <w:lvlJc w:val="left"/>
      <w:pPr>
        <w:ind w:left="2400" w:hanging="400"/>
      </w:pPr>
    </w:lvl>
    <w:lvl w:ilvl="5" w:tplc="F65E1DF2" w:tentative="1">
      <w:start w:val="1"/>
      <w:numFmt w:val="lowerRoman"/>
      <w:lvlText w:val="%6."/>
      <w:lvlJc w:val="right"/>
      <w:pPr>
        <w:ind w:left="2800" w:hanging="400"/>
      </w:pPr>
    </w:lvl>
    <w:lvl w:ilvl="6" w:tplc="4B1A7F20" w:tentative="1">
      <w:start w:val="1"/>
      <w:numFmt w:val="decimal"/>
      <w:lvlText w:val="%7."/>
      <w:lvlJc w:val="left"/>
      <w:pPr>
        <w:ind w:left="3200" w:hanging="400"/>
      </w:pPr>
    </w:lvl>
    <w:lvl w:ilvl="7" w:tplc="8702E756" w:tentative="1">
      <w:start w:val="1"/>
      <w:numFmt w:val="upperLetter"/>
      <w:lvlText w:val="%8."/>
      <w:lvlJc w:val="left"/>
      <w:pPr>
        <w:ind w:left="3600" w:hanging="400"/>
      </w:pPr>
    </w:lvl>
    <w:lvl w:ilvl="8" w:tplc="7D6ABDE6" w:tentative="1">
      <w:start w:val="1"/>
      <w:numFmt w:val="lowerRoman"/>
      <w:lvlText w:val="%9."/>
      <w:lvlJc w:val="right"/>
      <w:pPr>
        <w:ind w:left="4000" w:hanging="400"/>
      </w:pPr>
    </w:lvl>
  </w:abstractNum>
  <w:abstractNum w:abstractNumId="3" w15:restartNumberingAfterBreak="0">
    <w:nsid w:val="3B0F6F50"/>
    <w:multiLevelType w:val="hybridMultilevel"/>
    <w:tmpl w:val="2E0E5216"/>
    <w:lvl w:ilvl="0" w:tplc="470AA0DC">
      <w:start w:val="1"/>
      <w:numFmt w:val="bullet"/>
      <w:lvlText w:val=""/>
      <w:lvlJc w:val="left"/>
      <w:pPr>
        <w:ind w:left="800" w:hanging="400"/>
      </w:pPr>
      <w:rPr>
        <w:rFonts w:ascii="Wingdings" w:hAnsi="Wingdings" w:hint="default"/>
      </w:rPr>
    </w:lvl>
    <w:lvl w:ilvl="1" w:tplc="A1EA1EDC" w:tentative="1">
      <w:start w:val="1"/>
      <w:numFmt w:val="bullet"/>
      <w:lvlText w:val=""/>
      <w:lvlJc w:val="left"/>
      <w:pPr>
        <w:ind w:left="1200" w:hanging="400"/>
      </w:pPr>
      <w:rPr>
        <w:rFonts w:ascii="Wingdings" w:hAnsi="Wingdings" w:hint="default"/>
      </w:rPr>
    </w:lvl>
    <w:lvl w:ilvl="2" w:tplc="2408AA5A" w:tentative="1">
      <w:start w:val="1"/>
      <w:numFmt w:val="bullet"/>
      <w:lvlText w:val=""/>
      <w:lvlJc w:val="left"/>
      <w:pPr>
        <w:ind w:left="1600" w:hanging="400"/>
      </w:pPr>
      <w:rPr>
        <w:rFonts w:ascii="Wingdings" w:hAnsi="Wingdings" w:hint="default"/>
      </w:rPr>
    </w:lvl>
    <w:lvl w:ilvl="3" w:tplc="CD468840" w:tentative="1">
      <w:start w:val="1"/>
      <w:numFmt w:val="bullet"/>
      <w:lvlText w:val=""/>
      <w:lvlJc w:val="left"/>
      <w:pPr>
        <w:ind w:left="2000" w:hanging="400"/>
      </w:pPr>
      <w:rPr>
        <w:rFonts w:ascii="Wingdings" w:hAnsi="Wingdings" w:hint="default"/>
      </w:rPr>
    </w:lvl>
    <w:lvl w:ilvl="4" w:tplc="AA8AE2F6" w:tentative="1">
      <w:start w:val="1"/>
      <w:numFmt w:val="bullet"/>
      <w:lvlText w:val=""/>
      <w:lvlJc w:val="left"/>
      <w:pPr>
        <w:ind w:left="2400" w:hanging="400"/>
      </w:pPr>
      <w:rPr>
        <w:rFonts w:ascii="Wingdings" w:hAnsi="Wingdings" w:hint="default"/>
      </w:rPr>
    </w:lvl>
    <w:lvl w:ilvl="5" w:tplc="75BC0F8E" w:tentative="1">
      <w:start w:val="1"/>
      <w:numFmt w:val="bullet"/>
      <w:lvlText w:val=""/>
      <w:lvlJc w:val="left"/>
      <w:pPr>
        <w:ind w:left="2800" w:hanging="400"/>
      </w:pPr>
      <w:rPr>
        <w:rFonts w:ascii="Wingdings" w:hAnsi="Wingdings" w:hint="default"/>
      </w:rPr>
    </w:lvl>
    <w:lvl w:ilvl="6" w:tplc="19F2D0EC" w:tentative="1">
      <w:start w:val="1"/>
      <w:numFmt w:val="bullet"/>
      <w:lvlText w:val=""/>
      <w:lvlJc w:val="left"/>
      <w:pPr>
        <w:ind w:left="3200" w:hanging="400"/>
      </w:pPr>
      <w:rPr>
        <w:rFonts w:ascii="Wingdings" w:hAnsi="Wingdings" w:hint="default"/>
      </w:rPr>
    </w:lvl>
    <w:lvl w:ilvl="7" w:tplc="85907502" w:tentative="1">
      <w:start w:val="1"/>
      <w:numFmt w:val="bullet"/>
      <w:lvlText w:val=""/>
      <w:lvlJc w:val="left"/>
      <w:pPr>
        <w:ind w:left="3600" w:hanging="400"/>
      </w:pPr>
      <w:rPr>
        <w:rFonts w:ascii="Wingdings" w:hAnsi="Wingdings" w:hint="default"/>
      </w:rPr>
    </w:lvl>
    <w:lvl w:ilvl="8" w:tplc="504E50D2" w:tentative="1">
      <w:start w:val="1"/>
      <w:numFmt w:val="bullet"/>
      <w:lvlText w:val=""/>
      <w:lvlJc w:val="left"/>
      <w:pPr>
        <w:ind w:left="4000" w:hanging="400"/>
      </w:pPr>
      <w:rPr>
        <w:rFonts w:ascii="Wingdings" w:hAnsi="Wingdings" w:hint="default"/>
      </w:rPr>
    </w:lvl>
  </w:abstractNum>
  <w:abstractNum w:abstractNumId="4" w15:restartNumberingAfterBreak="0">
    <w:nsid w:val="461A2809"/>
    <w:multiLevelType w:val="multilevel"/>
    <w:tmpl w:val="1A78C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A35D3D"/>
    <w:multiLevelType w:val="hybridMultilevel"/>
    <w:tmpl w:val="5FE2FD4C"/>
    <w:lvl w:ilvl="0" w:tplc="E358500E">
      <w:start w:val="1"/>
      <w:numFmt w:val="bullet"/>
      <w:lvlText w:val=""/>
      <w:lvlJc w:val="left"/>
      <w:pPr>
        <w:ind w:left="800" w:hanging="400"/>
      </w:pPr>
      <w:rPr>
        <w:rFonts w:ascii="Wingdings" w:hAnsi="Wingdings" w:hint="default"/>
      </w:rPr>
    </w:lvl>
    <w:lvl w:ilvl="1" w:tplc="7A5E022E" w:tentative="1">
      <w:start w:val="1"/>
      <w:numFmt w:val="bullet"/>
      <w:lvlText w:val=""/>
      <w:lvlJc w:val="left"/>
      <w:pPr>
        <w:ind w:left="1200" w:hanging="400"/>
      </w:pPr>
      <w:rPr>
        <w:rFonts w:ascii="Wingdings" w:hAnsi="Wingdings" w:hint="default"/>
      </w:rPr>
    </w:lvl>
    <w:lvl w:ilvl="2" w:tplc="04EC50AC" w:tentative="1">
      <w:start w:val="1"/>
      <w:numFmt w:val="bullet"/>
      <w:lvlText w:val=""/>
      <w:lvlJc w:val="left"/>
      <w:pPr>
        <w:ind w:left="1600" w:hanging="400"/>
      </w:pPr>
      <w:rPr>
        <w:rFonts w:ascii="Wingdings" w:hAnsi="Wingdings" w:hint="default"/>
      </w:rPr>
    </w:lvl>
    <w:lvl w:ilvl="3" w:tplc="5CC43CBC" w:tentative="1">
      <w:start w:val="1"/>
      <w:numFmt w:val="bullet"/>
      <w:lvlText w:val=""/>
      <w:lvlJc w:val="left"/>
      <w:pPr>
        <w:ind w:left="2000" w:hanging="400"/>
      </w:pPr>
      <w:rPr>
        <w:rFonts w:ascii="Wingdings" w:hAnsi="Wingdings" w:hint="default"/>
      </w:rPr>
    </w:lvl>
    <w:lvl w:ilvl="4" w:tplc="837211C2" w:tentative="1">
      <w:start w:val="1"/>
      <w:numFmt w:val="bullet"/>
      <w:lvlText w:val=""/>
      <w:lvlJc w:val="left"/>
      <w:pPr>
        <w:ind w:left="2400" w:hanging="400"/>
      </w:pPr>
      <w:rPr>
        <w:rFonts w:ascii="Wingdings" w:hAnsi="Wingdings" w:hint="default"/>
      </w:rPr>
    </w:lvl>
    <w:lvl w:ilvl="5" w:tplc="8CCA9598" w:tentative="1">
      <w:start w:val="1"/>
      <w:numFmt w:val="bullet"/>
      <w:lvlText w:val=""/>
      <w:lvlJc w:val="left"/>
      <w:pPr>
        <w:ind w:left="2800" w:hanging="400"/>
      </w:pPr>
      <w:rPr>
        <w:rFonts w:ascii="Wingdings" w:hAnsi="Wingdings" w:hint="default"/>
      </w:rPr>
    </w:lvl>
    <w:lvl w:ilvl="6" w:tplc="64047A68" w:tentative="1">
      <w:start w:val="1"/>
      <w:numFmt w:val="bullet"/>
      <w:lvlText w:val=""/>
      <w:lvlJc w:val="left"/>
      <w:pPr>
        <w:ind w:left="3200" w:hanging="400"/>
      </w:pPr>
      <w:rPr>
        <w:rFonts w:ascii="Wingdings" w:hAnsi="Wingdings" w:hint="default"/>
      </w:rPr>
    </w:lvl>
    <w:lvl w:ilvl="7" w:tplc="8B92D016" w:tentative="1">
      <w:start w:val="1"/>
      <w:numFmt w:val="bullet"/>
      <w:lvlText w:val=""/>
      <w:lvlJc w:val="left"/>
      <w:pPr>
        <w:ind w:left="3600" w:hanging="400"/>
      </w:pPr>
      <w:rPr>
        <w:rFonts w:ascii="Wingdings" w:hAnsi="Wingdings" w:hint="default"/>
      </w:rPr>
    </w:lvl>
    <w:lvl w:ilvl="8" w:tplc="821A8654" w:tentative="1">
      <w:start w:val="1"/>
      <w:numFmt w:val="bullet"/>
      <w:lvlText w:val=""/>
      <w:lvlJc w:val="left"/>
      <w:pPr>
        <w:ind w:left="4000" w:hanging="400"/>
      </w:pPr>
      <w:rPr>
        <w:rFonts w:ascii="Wingdings" w:hAnsi="Wingdings" w:hint="default"/>
      </w:rPr>
    </w:lvl>
  </w:abstractNum>
  <w:abstractNum w:abstractNumId="6" w15:restartNumberingAfterBreak="0">
    <w:nsid w:val="4C633603"/>
    <w:multiLevelType w:val="hybridMultilevel"/>
    <w:tmpl w:val="BA26B8A6"/>
    <w:lvl w:ilvl="0" w:tplc="F2E83C9E">
      <w:start w:val="1"/>
      <w:numFmt w:val="decimal"/>
      <w:lvlText w:val="(%1)"/>
      <w:lvlJc w:val="left"/>
      <w:pPr>
        <w:ind w:left="760" w:hanging="360"/>
      </w:pPr>
      <w:rPr>
        <w:rFonts w:hint="default"/>
      </w:rPr>
    </w:lvl>
    <w:lvl w:ilvl="1" w:tplc="0C1275B4" w:tentative="1">
      <w:start w:val="1"/>
      <w:numFmt w:val="upperLetter"/>
      <w:lvlText w:val="%2."/>
      <w:lvlJc w:val="left"/>
      <w:pPr>
        <w:ind w:left="1200" w:hanging="400"/>
      </w:pPr>
    </w:lvl>
    <w:lvl w:ilvl="2" w:tplc="0BD441A8" w:tentative="1">
      <w:start w:val="1"/>
      <w:numFmt w:val="lowerRoman"/>
      <w:lvlText w:val="%3."/>
      <w:lvlJc w:val="right"/>
      <w:pPr>
        <w:ind w:left="1600" w:hanging="400"/>
      </w:pPr>
    </w:lvl>
    <w:lvl w:ilvl="3" w:tplc="57C2363E" w:tentative="1">
      <w:start w:val="1"/>
      <w:numFmt w:val="decimal"/>
      <w:lvlText w:val="%4."/>
      <w:lvlJc w:val="left"/>
      <w:pPr>
        <w:ind w:left="2000" w:hanging="400"/>
      </w:pPr>
    </w:lvl>
    <w:lvl w:ilvl="4" w:tplc="4432BF6C" w:tentative="1">
      <w:start w:val="1"/>
      <w:numFmt w:val="upperLetter"/>
      <w:lvlText w:val="%5."/>
      <w:lvlJc w:val="left"/>
      <w:pPr>
        <w:ind w:left="2400" w:hanging="400"/>
      </w:pPr>
    </w:lvl>
    <w:lvl w:ilvl="5" w:tplc="425E6F98" w:tentative="1">
      <w:start w:val="1"/>
      <w:numFmt w:val="lowerRoman"/>
      <w:lvlText w:val="%6."/>
      <w:lvlJc w:val="right"/>
      <w:pPr>
        <w:ind w:left="2800" w:hanging="400"/>
      </w:pPr>
    </w:lvl>
    <w:lvl w:ilvl="6" w:tplc="811A528C" w:tentative="1">
      <w:start w:val="1"/>
      <w:numFmt w:val="decimal"/>
      <w:lvlText w:val="%7."/>
      <w:lvlJc w:val="left"/>
      <w:pPr>
        <w:ind w:left="3200" w:hanging="400"/>
      </w:pPr>
    </w:lvl>
    <w:lvl w:ilvl="7" w:tplc="58D2C5DE" w:tentative="1">
      <w:start w:val="1"/>
      <w:numFmt w:val="upperLetter"/>
      <w:lvlText w:val="%8."/>
      <w:lvlJc w:val="left"/>
      <w:pPr>
        <w:ind w:left="3600" w:hanging="400"/>
      </w:pPr>
    </w:lvl>
    <w:lvl w:ilvl="8" w:tplc="6F4043FA" w:tentative="1">
      <w:start w:val="1"/>
      <w:numFmt w:val="lowerRoman"/>
      <w:lvlText w:val="%9."/>
      <w:lvlJc w:val="right"/>
      <w:pPr>
        <w:ind w:left="4000" w:hanging="400"/>
      </w:pPr>
    </w:lvl>
  </w:abstractNum>
  <w:abstractNum w:abstractNumId="7" w15:restartNumberingAfterBreak="0">
    <w:nsid w:val="5E093E6D"/>
    <w:multiLevelType w:val="hybridMultilevel"/>
    <w:tmpl w:val="9E48B090"/>
    <w:lvl w:ilvl="0" w:tplc="89D2B056">
      <w:start w:val="1"/>
      <w:numFmt w:val="decimal"/>
      <w:lvlText w:val="(%1)"/>
      <w:lvlJc w:val="left"/>
      <w:pPr>
        <w:ind w:left="468" w:hanging="360"/>
      </w:pPr>
      <w:rPr>
        <w:rFonts w:hint="default"/>
      </w:rPr>
    </w:lvl>
    <w:lvl w:ilvl="1" w:tplc="8424C7A2" w:tentative="1">
      <w:start w:val="1"/>
      <w:numFmt w:val="upperLetter"/>
      <w:lvlText w:val="%2."/>
      <w:lvlJc w:val="left"/>
      <w:pPr>
        <w:ind w:left="908" w:hanging="400"/>
      </w:pPr>
    </w:lvl>
    <w:lvl w:ilvl="2" w:tplc="466AC7E0" w:tentative="1">
      <w:start w:val="1"/>
      <w:numFmt w:val="lowerRoman"/>
      <w:lvlText w:val="%3."/>
      <w:lvlJc w:val="right"/>
      <w:pPr>
        <w:ind w:left="1308" w:hanging="400"/>
      </w:pPr>
    </w:lvl>
    <w:lvl w:ilvl="3" w:tplc="95883152" w:tentative="1">
      <w:start w:val="1"/>
      <w:numFmt w:val="decimal"/>
      <w:lvlText w:val="%4."/>
      <w:lvlJc w:val="left"/>
      <w:pPr>
        <w:ind w:left="1708" w:hanging="400"/>
      </w:pPr>
    </w:lvl>
    <w:lvl w:ilvl="4" w:tplc="65B8BE0A" w:tentative="1">
      <w:start w:val="1"/>
      <w:numFmt w:val="upperLetter"/>
      <w:lvlText w:val="%5."/>
      <w:lvlJc w:val="left"/>
      <w:pPr>
        <w:ind w:left="2108" w:hanging="400"/>
      </w:pPr>
    </w:lvl>
    <w:lvl w:ilvl="5" w:tplc="37DAFC8E" w:tentative="1">
      <w:start w:val="1"/>
      <w:numFmt w:val="lowerRoman"/>
      <w:lvlText w:val="%6."/>
      <w:lvlJc w:val="right"/>
      <w:pPr>
        <w:ind w:left="2508" w:hanging="400"/>
      </w:pPr>
    </w:lvl>
    <w:lvl w:ilvl="6" w:tplc="7CBA4934" w:tentative="1">
      <w:start w:val="1"/>
      <w:numFmt w:val="decimal"/>
      <w:lvlText w:val="%7."/>
      <w:lvlJc w:val="left"/>
      <w:pPr>
        <w:ind w:left="2908" w:hanging="400"/>
      </w:pPr>
    </w:lvl>
    <w:lvl w:ilvl="7" w:tplc="BB22BA94" w:tentative="1">
      <w:start w:val="1"/>
      <w:numFmt w:val="upperLetter"/>
      <w:lvlText w:val="%8."/>
      <w:lvlJc w:val="left"/>
      <w:pPr>
        <w:ind w:left="3308" w:hanging="400"/>
      </w:pPr>
    </w:lvl>
    <w:lvl w:ilvl="8" w:tplc="3EF82D56" w:tentative="1">
      <w:start w:val="1"/>
      <w:numFmt w:val="lowerRoman"/>
      <w:lvlText w:val="%9."/>
      <w:lvlJc w:val="right"/>
      <w:pPr>
        <w:ind w:left="3708" w:hanging="400"/>
      </w:pPr>
    </w:lvl>
  </w:abstractNum>
  <w:abstractNum w:abstractNumId="8" w15:restartNumberingAfterBreak="0">
    <w:nsid w:val="6159539D"/>
    <w:multiLevelType w:val="hybridMultilevel"/>
    <w:tmpl w:val="CD3AD95C"/>
    <w:lvl w:ilvl="0" w:tplc="3600248E">
      <w:start w:val="1"/>
      <w:numFmt w:val="decimal"/>
      <w:lvlText w:val="%1)"/>
      <w:lvlJc w:val="left"/>
      <w:pPr>
        <w:ind w:left="800" w:hanging="360"/>
      </w:pPr>
      <w:rPr>
        <w:rFonts w:hint="default"/>
      </w:rPr>
    </w:lvl>
    <w:lvl w:ilvl="1" w:tplc="C23065A4" w:tentative="1">
      <w:start w:val="1"/>
      <w:numFmt w:val="upperLetter"/>
      <w:lvlText w:val="%2."/>
      <w:lvlJc w:val="left"/>
      <w:pPr>
        <w:ind w:left="1240" w:hanging="400"/>
      </w:pPr>
    </w:lvl>
    <w:lvl w:ilvl="2" w:tplc="B7109576" w:tentative="1">
      <w:start w:val="1"/>
      <w:numFmt w:val="lowerRoman"/>
      <w:lvlText w:val="%3."/>
      <w:lvlJc w:val="right"/>
      <w:pPr>
        <w:ind w:left="1640" w:hanging="400"/>
      </w:pPr>
    </w:lvl>
    <w:lvl w:ilvl="3" w:tplc="732820CC" w:tentative="1">
      <w:start w:val="1"/>
      <w:numFmt w:val="decimal"/>
      <w:lvlText w:val="%4."/>
      <w:lvlJc w:val="left"/>
      <w:pPr>
        <w:ind w:left="2040" w:hanging="400"/>
      </w:pPr>
    </w:lvl>
    <w:lvl w:ilvl="4" w:tplc="AC9440EC" w:tentative="1">
      <w:start w:val="1"/>
      <w:numFmt w:val="upperLetter"/>
      <w:lvlText w:val="%5."/>
      <w:lvlJc w:val="left"/>
      <w:pPr>
        <w:ind w:left="2440" w:hanging="400"/>
      </w:pPr>
    </w:lvl>
    <w:lvl w:ilvl="5" w:tplc="035C638A" w:tentative="1">
      <w:start w:val="1"/>
      <w:numFmt w:val="lowerRoman"/>
      <w:lvlText w:val="%6."/>
      <w:lvlJc w:val="right"/>
      <w:pPr>
        <w:ind w:left="2840" w:hanging="400"/>
      </w:pPr>
    </w:lvl>
    <w:lvl w:ilvl="6" w:tplc="16C02CA6" w:tentative="1">
      <w:start w:val="1"/>
      <w:numFmt w:val="decimal"/>
      <w:lvlText w:val="%7."/>
      <w:lvlJc w:val="left"/>
      <w:pPr>
        <w:ind w:left="3240" w:hanging="400"/>
      </w:pPr>
    </w:lvl>
    <w:lvl w:ilvl="7" w:tplc="4FFCCDB6" w:tentative="1">
      <w:start w:val="1"/>
      <w:numFmt w:val="upperLetter"/>
      <w:lvlText w:val="%8."/>
      <w:lvlJc w:val="left"/>
      <w:pPr>
        <w:ind w:left="3640" w:hanging="400"/>
      </w:pPr>
    </w:lvl>
    <w:lvl w:ilvl="8" w:tplc="5AC843CA" w:tentative="1">
      <w:start w:val="1"/>
      <w:numFmt w:val="lowerRoman"/>
      <w:lvlText w:val="%9."/>
      <w:lvlJc w:val="right"/>
      <w:pPr>
        <w:ind w:left="4040" w:hanging="400"/>
      </w:pPr>
    </w:lvl>
  </w:abstractNum>
  <w:abstractNum w:abstractNumId="9" w15:restartNumberingAfterBreak="0">
    <w:nsid w:val="697E507E"/>
    <w:multiLevelType w:val="hybridMultilevel"/>
    <w:tmpl w:val="F33E5D22"/>
    <w:lvl w:ilvl="0" w:tplc="6F2A052C">
      <w:start w:val="1"/>
      <w:numFmt w:val="decimal"/>
      <w:lvlText w:val="(%1)"/>
      <w:lvlJc w:val="left"/>
      <w:pPr>
        <w:ind w:left="760" w:hanging="360"/>
      </w:pPr>
      <w:rPr>
        <w:rFonts w:hint="default"/>
      </w:rPr>
    </w:lvl>
    <w:lvl w:ilvl="1" w:tplc="CEA89146" w:tentative="1">
      <w:start w:val="1"/>
      <w:numFmt w:val="upperLetter"/>
      <w:lvlText w:val="%2."/>
      <w:lvlJc w:val="left"/>
      <w:pPr>
        <w:ind w:left="1200" w:hanging="400"/>
      </w:pPr>
    </w:lvl>
    <w:lvl w:ilvl="2" w:tplc="9D7C22F6" w:tentative="1">
      <w:start w:val="1"/>
      <w:numFmt w:val="lowerRoman"/>
      <w:lvlText w:val="%3."/>
      <w:lvlJc w:val="right"/>
      <w:pPr>
        <w:ind w:left="1600" w:hanging="400"/>
      </w:pPr>
    </w:lvl>
    <w:lvl w:ilvl="3" w:tplc="A6F69960" w:tentative="1">
      <w:start w:val="1"/>
      <w:numFmt w:val="decimal"/>
      <w:lvlText w:val="%4."/>
      <w:lvlJc w:val="left"/>
      <w:pPr>
        <w:ind w:left="2000" w:hanging="400"/>
      </w:pPr>
    </w:lvl>
    <w:lvl w:ilvl="4" w:tplc="5E5A3CB0" w:tentative="1">
      <w:start w:val="1"/>
      <w:numFmt w:val="upperLetter"/>
      <w:lvlText w:val="%5."/>
      <w:lvlJc w:val="left"/>
      <w:pPr>
        <w:ind w:left="2400" w:hanging="400"/>
      </w:pPr>
    </w:lvl>
    <w:lvl w:ilvl="5" w:tplc="9232F438" w:tentative="1">
      <w:start w:val="1"/>
      <w:numFmt w:val="lowerRoman"/>
      <w:lvlText w:val="%6."/>
      <w:lvlJc w:val="right"/>
      <w:pPr>
        <w:ind w:left="2800" w:hanging="400"/>
      </w:pPr>
    </w:lvl>
    <w:lvl w:ilvl="6" w:tplc="C3D8D612" w:tentative="1">
      <w:start w:val="1"/>
      <w:numFmt w:val="decimal"/>
      <w:lvlText w:val="%7."/>
      <w:lvlJc w:val="left"/>
      <w:pPr>
        <w:ind w:left="3200" w:hanging="400"/>
      </w:pPr>
    </w:lvl>
    <w:lvl w:ilvl="7" w:tplc="F140B3D2" w:tentative="1">
      <w:start w:val="1"/>
      <w:numFmt w:val="upperLetter"/>
      <w:lvlText w:val="%8."/>
      <w:lvlJc w:val="left"/>
      <w:pPr>
        <w:ind w:left="3600" w:hanging="400"/>
      </w:pPr>
    </w:lvl>
    <w:lvl w:ilvl="8" w:tplc="FFD651A4" w:tentative="1">
      <w:start w:val="1"/>
      <w:numFmt w:val="lowerRoman"/>
      <w:lvlText w:val="%9."/>
      <w:lvlJc w:val="right"/>
      <w:pPr>
        <w:ind w:left="4000" w:hanging="400"/>
      </w:pPr>
    </w:lvl>
  </w:abstractNum>
  <w:abstractNum w:abstractNumId="10" w15:restartNumberingAfterBreak="0">
    <w:nsid w:val="6E46533D"/>
    <w:multiLevelType w:val="hybridMultilevel"/>
    <w:tmpl w:val="F1EA2BB4"/>
    <w:lvl w:ilvl="0" w:tplc="0C684EBE">
      <w:start w:val="1"/>
      <w:numFmt w:val="decimal"/>
      <w:lvlText w:val="%1)"/>
      <w:lvlJc w:val="left"/>
      <w:pPr>
        <w:ind w:left="468" w:hanging="360"/>
      </w:pPr>
      <w:rPr>
        <w:rFonts w:hint="default"/>
      </w:rPr>
    </w:lvl>
    <w:lvl w:ilvl="1" w:tplc="1E7CEFCA" w:tentative="1">
      <w:start w:val="1"/>
      <w:numFmt w:val="upperLetter"/>
      <w:lvlText w:val="%2."/>
      <w:lvlJc w:val="left"/>
      <w:pPr>
        <w:ind w:left="908" w:hanging="400"/>
      </w:pPr>
    </w:lvl>
    <w:lvl w:ilvl="2" w:tplc="CAFA7AD8" w:tentative="1">
      <w:start w:val="1"/>
      <w:numFmt w:val="lowerRoman"/>
      <w:lvlText w:val="%3."/>
      <w:lvlJc w:val="right"/>
      <w:pPr>
        <w:ind w:left="1308" w:hanging="400"/>
      </w:pPr>
    </w:lvl>
    <w:lvl w:ilvl="3" w:tplc="42A06EB6" w:tentative="1">
      <w:start w:val="1"/>
      <w:numFmt w:val="decimal"/>
      <w:lvlText w:val="%4."/>
      <w:lvlJc w:val="left"/>
      <w:pPr>
        <w:ind w:left="1708" w:hanging="400"/>
      </w:pPr>
    </w:lvl>
    <w:lvl w:ilvl="4" w:tplc="9BFA768C" w:tentative="1">
      <w:start w:val="1"/>
      <w:numFmt w:val="upperLetter"/>
      <w:lvlText w:val="%5."/>
      <w:lvlJc w:val="left"/>
      <w:pPr>
        <w:ind w:left="2108" w:hanging="400"/>
      </w:pPr>
    </w:lvl>
    <w:lvl w:ilvl="5" w:tplc="5E4E746A" w:tentative="1">
      <w:start w:val="1"/>
      <w:numFmt w:val="lowerRoman"/>
      <w:lvlText w:val="%6."/>
      <w:lvlJc w:val="right"/>
      <w:pPr>
        <w:ind w:left="2508" w:hanging="400"/>
      </w:pPr>
    </w:lvl>
    <w:lvl w:ilvl="6" w:tplc="AB1AA28A" w:tentative="1">
      <w:start w:val="1"/>
      <w:numFmt w:val="decimal"/>
      <w:lvlText w:val="%7."/>
      <w:lvlJc w:val="left"/>
      <w:pPr>
        <w:ind w:left="2908" w:hanging="400"/>
      </w:pPr>
    </w:lvl>
    <w:lvl w:ilvl="7" w:tplc="EFD8B60E" w:tentative="1">
      <w:start w:val="1"/>
      <w:numFmt w:val="upperLetter"/>
      <w:lvlText w:val="%8."/>
      <w:lvlJc w:val="left"/>
      <w:pPr>
        <w:ind w:left="3308" w:hanging="400"/>
      </w:pPr>
    </w:lvl>
    <w:lvl w:ilvl="8" w:tplc="EBEA128A" w:tentative="1">
      <w:start w:val="1"/>
      <w:numFmt w:val="lowerRoman"/>
      <w:lvlText w:val="%9."/>
      <w:lvlJc w:val="right"/>
      <w:pPr>
        <w:ind w:left="3708" w:hanging="400"/>
      </w:pPr>
    </w:lvl>
  </w:abstractNum>
  <w:abstractNum w:abstractNumId="11" w15:restartNumberingAfterBreak="0">
    <w:nsid w:val="7A7F1EC1"/>
    <w:multiLevelType w:val="hybridMultilevel"/>
    <w:tmpl w:val="F9F2557C"/>
    <w:lvl w:ilvl="0" w:tplc="106EB8AC">
      <w:start w:val="1"/>
      <w:numFmt w:val="decimal"/>
      <w:lvlText w:val="%1."/>
      <w:lvlJc w:val="left"/>
      <w:pPr>
        <w:ind w:left="800" w:hanging="400"/>
      </w:pPr>
    </w:lvl>
    <w:lvl w:ilvl="1" w:tplc="40A68DFE" w:tentative="1">
      <w:start w:val="1"/>
      <w:numFmt w:val="upperLetter"/>
      <w:lvlText w:val="%2."/>
      <w:lvlJc w:val="left"/>
      <w:pPr>
        <w:ind w:left="1200" w:hanging="400"/>
      </w:pPr>
    </w:lvl>
    <w:lvl w:ilvl="2" w:tplc="E0D00BA2" w:tentative="1">
      <w:start w:val="1"/>
      <w:numFmt w:val="lowerRoman"/>
      <w:lvlText w:val="%3."/>
      <w:lvlJc w:val="right"/>
      <w:pPr>
        <w:ind w:left="1600" w:hanging="400"/>
      </w:pPr>
    </w:lvl>
    <w:lvl w:ilvl="3" w:tplc="C59EBFDC" w:tentative="1">
      <w:start w:val="1"/>
      <w:numFmt w:val="decimal"/>
      <w:lvlText w:val="%4."/>
      <w:lvlJc w:val="left"/>
      <w:pPr>
        <w:ind w:left="2000" w:hanging="400"/>
      </w:pPr>
    </w:lvl>
    <w:lvl w:ilvl="4" w:tplc="CB26053A" w:tentative="1">
      <w:start w:val="1"/>
      <w:numFmt w:val="upperLetter"/>
      <w:lvlText w:val="%5."/>
      <w:lvlJc w:val="left"/>
      <w:pPr>
        <w:ind w:left="2400" w:hanging="400"/>
      </w:pPr>
    </w:lvl>
    <w:lvl w:ilvl="5" w:tplc="BEC2A6A8" w:tentative="1">
      <w:start w:val="1"/>
      <w:numFmt w:val="lowerRoman"/>
      <w:lvlText w:val="%6."/>
      <w:lvlJc w:val="right"/>
      <w:pPr>
        <w:ind w:left="2800" w:hanging="400"/>
      </w:pPr>
    </w:lvl>
    <w:lvl w:ilvl="6" w:tplc="1A081BF8" w:tentative="1">
      <w:start w:val="1"/>
      <w:numFmt w:val="decimal"/>
      <w:lvlText w:val="%7."/>
      <w:lvlJc w:val="left"/>
      <w:pPr>
        <w:ind w:left="3200" w:hanging="400"/>
      </w:pPr>
    </w:lvl>
    <w:lvl w:ilvl="7" w:tplc="4914EAA8" w:tentative="1">
      <w:start w:val="1"/>
      <w:numFmt w:val="upperLetter"/>
      <w:lvlText w:val="%8."/>
      <w:lvlJc w:val="left"/>
      <w:pPr>
        <w:ind w:left="3600" w:hanging="400"/>
      </w:pPr>
    </w:lvl>
    <w:lvl w:ilvl="8" w:tplc="BF942304" w:tentative="1">
      <w:start w:val="1"/>
      <w:numFmt w:val="lowerRoman"/>
      <w:lvlText w:val="%9."/>
      <w:lvlJc w:val="right"/>
      <w:pPr>
        <w:ind w:left="4000" w:hanging="400"/>
      </w:pPr>
    </w:lvl>
  </w:abstractNum>
  <w:num w:numId="1">
    <w:abstractNumId w:val="2"/>
  </w:num>
  <w:num w:numId="2">
    <w:abstractNumId w:val="8"/>
  </w:num>
  <w:num w:numId="3">
    <w:abstractNumId w:val="3"/>
  </w:num>
  <w:num w:numId="4">
    <w:abstractNumId w:val="5"/>
  </w:num>
  <w:num w:numId="5">
    <w:abstractNumId w:val="10"/>
  </w:num>
  <w:num w:numId="6">
    <w:abstractNumId w:val="0"/>
  </w:num>
  <w:num w:numId="7">
    <w:abstractNumId w:val="9"/>
  </w:num>
  <w:num w:numId="8">
    <w:abstractNumId w:val="6"/>
  </w:num>
  <w:num w:numId="9">
    <w:abstractNumId w:val="7"/>
  </w:num>
  <w:num w:numId="10">
    <w:abstractNumId w:val="1"/>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7004"/>
    <w:rsid w:val="000005E1"/>
    <w:rsid w:val="00000EE5"/>
    <w:rsid w:val="00004388"/>
    <w:rsid w:val="0000546B"/>
    <w:rsid w:val="00014BF4"/>
    <w:rsid w:val="0001654E"/>
    <w:rsid w:val="00020821"/>
    <w:rsid w:val="000236F8"/>
    <w:rsid w:val="000243A6"/>
    <w:rsid w:val="00024AD2"/>
    <w:rsid w:val="00025464"/>
    <w:rsid w:val="000263C0"/>
    <w:rsid w:val="00026689"/>
    <w:rsid w:val="00026D2E"/>
    <w:rsid w:val="00032019"/>
    <w:rsid w:val="00045487"/>
    <w:rsid w:val="00045A5C"/>
    <w:rsid w:val="00046837"/>
    <w:rsid w:val="000504B5"/>
    <w:rsid w:val="000516A2"/>
    <w:rsid w:val="00054C72"/>
    <w:rsid w:val="00054CFD"/>
    <w:rsid w:val="00055E67"/>
    <w:rsid w:val="000576CB"/>
    <w:rsid w:val="00061E39"/>
    <w:rsid w:val="00064753"/>
    <w:rsid w:val="00064A98"/>
    <w:rsid w:val="00064F45"/>
    <w:rsid w:val="00066F32"/>
    <w:rsid w:val="00067315"/>
    <w:rsid w:val="00067CEF"/>
    <w:rsid w:val="00075C7F"/>
    <w:rsid w:val="000777F5"/>
    <w:rsid w:val="000803F8"/>
    <w:rsid w:val="00081D34"/>
    <w:rsid w:val="00085A5B"/>
    <w:rsid w:val="00093576"/>
    <w:rsid w:val="000941BC"/>
    <w:rsid w:val="0009659A"/>
    <w:rsid w:val="00097E08"/>
    <w:rsid w:val="000A2206"/>
    <w:rsid w:val="000A2238"/>
    <w:rsid w:val="000A4CDB"/>
    <w:rsid w:val="000A6799"/>
    <w:rsid w:val="000A67ED"/>
    <w:rsid w:val="000A7E18"/>
    <w:rsid w:val="000B14C6"/>
    <w:rsid w:val="000B2CC6"/>
    <w:rsid w:val="000C67EA"/>
    <w:rsid w:val="000C7650"/>
    <w:rsid w:val="000D0E06"/>
    <w:rsid w:val="000E3AB5"/>
    <w:rsid w:val="000E4185"/>
    <w:rsid w:val="000E63B8"/>
    <w:rsid w:val="000E7FCE"/>
    <w:rsid w:val="000F3805"/>
    <w:rsid w:val="000F6D0A"/>
    <w:rsid w:val="000F7BF7"/>
    <w:rsid w:val="00106086"/>
    <w:rsid w:val="00106FD2"/>
    <w:rsid w:val="001073B4"/>
    <w:rsid w:val="00110FF0"/>
    <w:rsid w:val="001110D0"/>
    <w:rsid w:val="00111557"/>
    <w:rsid w:val="00115A6B"/>
    <w:rsid w:val="0012056C"/>
    <w:rsid w:val="00121854"/>
    <w:rsid w:val="00123434"/>
    <w:rsid w:val="001247FE"/>
    <w:rsid w:val="001255AE"/>
    <w:rsid w:val="00131C0A"/>
    <w:rsid w:val="00132711"/>
    <w:rsid w:val="00135490"/>
    <w:rsid w:val="0013780E"/>
    <w:rsid w:val="001408E8"/>
    <w:rsid w:val="00143473"/>
    <w:rsid w:val="00145207"/>
    <w:rsid w:val="0014596B"/>
    <w:rsid w:val="00145A09"/>
    <w:rsid w:val="001472D8"/>
    <w:rsid w:val="00153582"/>
    <w:rsid w:val="00155071"/>
    <w:rsid w:val="00156F82"/>
    <w:rsid w:val="00163963"/>
    <w:rsid w:val="00164F29"/>
    <w:rsid w:val="00165698"/>
    <w:rsid w:val="0016649F"/>
    <w:rsid w:val="001717EB"/>
    <w:rsid w:val="00174761"/>
    <w:rsid w:val="00175D58"/>
    <w:rsid w:val="001801E4"/>
    <w:rsid w:val="00183DB7"/>
    <w:rsid w:val="00184145"/>
    <w:rsid w:val="00184698"/>
    <w:rsid w:val="0018480E"/>
    <w:rsid w:val="00184C4E"/>
    <w:rsid w:val="00191692"/>
    <w:rsid w:val="00195A6F"/>
    <w:rsid w:val="00196C1A"/>
    <w:rsid w:val="001A4F55"/>
    <w:rsid w:val="001A6AF9"/>
    <w:rsid w:val="001A7481"/>
    <w:rsid w:val="001B00A3"/>
    <w:rsid w:val="001B0BBC"/>
    <w:rsid w:val="001B37E2"/>
    <w:rsid w:val="001B4253"/>
    <w:rsid w:val="001B4557"/>
    <w:rsid w:val="001B4AFD"/>
    <w:rsid w:val="001B5D42"/>
    <w:rsid w:val="001C0065"/>
    <w:rsid w:val="001C15F3"/>
    <w:rsid w:val="001C26F3"/>
    <w:rsid w:val="001C32EA"/>
    <w:rsid w:val="001C6A46"/>
    <w:rsid w:val="001C7E2B"/>
    <w:rsid w:val="001D0397"/>
    <w:rsid w:val="001E7782"/>
    <w:rsid w:val="001F02F9"/>
    <w:rsid w:val="001F0AAE"/>
    <w:rsid w:val="001F185F"/>
    <w:rsid w:val="001F616A"/>
    <w:rsid w:val="001F772C"/>
    <w:rsid w:val="00201FA9"/>
    <w:rsid w:val="00201FE5"/>
    <w:rsid w:val="002023CE"/>
    <w:rsid w:val="00203E9D"/>
    <w:rsid w:val="0020595C"/>
    <w:rsid w:val="002108E1"/>
    <w:rsid w:val="00210F96"/>
    <w:rsid w:val="00214ECA"/>
    <w:rsid w:val="00217A72"/>
    <w:rsid w:val="0022399E"/>
    <w:rsid w:val="0023386E"/>
    <w:rsid w:val="002365D2"/>
    <w:rsid w:val="002423C3"/>
    <w:rsid w:val="00242470"/>
    <w:rsid w:val="00245FC6"/>
    <w:rsid w:val="002462B2"/>
    <w:rsid w:val="002466BD"/>
    <w:rsid w:val="00246FCD"/>
    <w:rsid w:val="002479E9"/>
    <w:rsid w:val="00251F8F"/>
    <w:rsid w:val="00252D48"/>
    <w:rsid w:val="00256C2C"/>
    <w:rsid w:val="00260A68"/>
    <w:rsid w:val="002610B7"/>
    <w:rsid w:val="00265DDF"/>
    <w:rsid w:val="00266BDC"/>
    <w:rsid w:val="00267302"/>
    <w:rsid w:val="002735C8"/>
    <w:rsid w:val="00275B40"/>
    <w:rsid w:val="00277238"/>
    <w:rsid w:val="00291047"/>
    <w:rsid w:val="002A28F3"/>
    <w:rsid w:val="002A3B9A"/>
    <w:rsid w:val="002A7078"/>
    <w:rsid w:val="002A7F30"/>
    <w:rsid w:val="002B0351"/>
    <w:rsid w:val="002B3439"/>
    <w:rsid w:val="002C5496"/>
    <w:rsid w:val="002C54DE"/>
    <w:rsid w:val="002C5F8F"/>
    <w:rsid w:val="002D0AE2"/>
    <w:rsid w:val="002D1408"/>
    <w:rsid w:val="002D1BA6"/>
    <w:rsid w:val="002D4FD5"/>
    <w:rsid w:val="002D5FF2"/>
    <w:rsid w:val="002E7103"/>
    <w:rsid w:val="002E7F9C"/>
    <w:rsid w:val="002F0FDE"/>
    <w:rsid w:val="002F49B7"/>
    <w:rsid w:val="002F57E3"/>
    <w:rsid w:val="002F7BDE"/>
    <w:rsid w:val="00300E2B"/>
    <w:rsid w:val="00303E67"/>
    <w:rsid w:val="00304E1B"/>
    <w:rsid w:val="003111A5"/>
    <w:rsid w:val="00315B30"/>
    <w:rsid w:val="00317CBB"/>
    <w:rsid w:val="00320720"/>
    <w:rsid w:val="00322089"/>
    <w:rsid w:val="00325338"/>
    <w:rsid w:val="00336357"/>
    <w:rsid w:val="00336790"/>
    <w:rsid w:val="003375DE"/>
    <w:rsid w:val="00342B00"/>
    <w:rsid w:val="00342B8B"/>
    <w:rsid w:val="00344828"/>
    <w:rsid w:val="0034644B"/>
    <w:rsid w:val="0035070E"/>
    <w:rsid w:val="0035408D"/>
    <w:rsid w:val="003543D8"/>
    <w:rsid w:val="00356262"/>
    <w:rsid w:val="00364063"/>
    <w:rsid w:val="003715CB"/>
    <w:rsid w:val="003717D8"/>
    <w:rsid w:val="00372912"/>
    <w:rsid w:val="00374597"/>
    <w:rsid w:val="00374D12"/>
    <w:rsid w:val="00377986"/>
    <w:rsid w:val="00377D9F"/>
    <w:rsid w:val="00380384"/>
    <w:rsid w:val="003811DD"/>
    <w:rsid w:val="003817C4"/>
    <w:rsid w:val="0038472C"/>
    <w:rsid w:val="003848E1"/>
    <w:rsid w:val="003858E6"/>
    <w:rsid w:val="00386D1F"/>
    <w:rsid w:val="003872D0"/>
    <w:rsid w:val="00391573"/>
    <w:rsid w:val="003A1D78"/>
    <w:rsid w:val="003A2A03"/>
    <w:rsid w:val="003A4BAC"/>
    <w:rsid w:val="003B54DC"/>
    <w:rsid w:val="003B6D72"/>
    <w:rsid w:val="003C137B"/>
    <w:rsid w:val="003C431E"/>
    <w:rsid w:val="003C7237"/>
    <w:rsid w:val="003D21C5"/>
    <w:rsid w:val="003D2BB4"/>
    <w:rsid w:val="003D34A3"/>
    <w:rsid w:val="003D385F"/>
    <w:rsid w:val="003D3B3F"/>
    <w:rsid w:val="003E22E4"/>
    <w:rsid w:val="003E2980"/>
    <w:rsid w:val="003E3B8F"/>
    <w:rsid w:val="003E5EBE"/>
    <w:rsid w:val="003F08F3"/>
    <w:rsid w:val="003F0986"/>
    <w:rsid w:val="003F24FA"/>
    <w:rsid w:val="003F3004"/>
    <w:rsid w:val="003F3177"/>
    <w:rsid w:val="003F497F"/>
    <w:rsid w:val="003F54DD"/>
    <w:rsid w:val="003F7003"/>
    <w:rsid w:val="00402B72"/>
    <w:rsid w:val="004044C1"/>
    <w:rsid w:val="004159C4"/>
    <w:rsid w:val="00415C24"/>
    <w:rsid w:val="00415D61"/>
    <w:rsid w:val="004178CB"/>
    <w:rsid w:val="00420FE6"/>
    <w:rsid w:val="00422C61"/>
    <w:rsid w:val="004254D2"/>
    <w:rsid w:val="00427018"/>
    <w:rsid w:val="004311C9"/>
    <w:rsid w:val="004325F1"/>
    <w:rsid w:val="00437CD5"/>
    <w:rsid w:val="00437E9B"/>
    <w:rsid w:val="00453E60"/>
    <w:rsid w:val="0045438B"/>
    <w:rsid w:val="0045524C"/>
    <w:rsid w:val="004554A3"/>
    <w:rsid w:val="00457948"/>
    <w:rsid w:val="00461378"/>
    <w:rsid w:val="00464237"/>
    <w:rsid w:val="004671E0"/>
    <w:rsid w:val="00471CF7"/>
    <w:rsid w:val="00475EB9"/>
    <w:rsid w:val="00481F15"/>
    <w:rsid w:val="00483B6B"/>
    <w:rsid w:val="00484755"/>
    <w:rsid w:val="00484FBF"/>
    <w:rsid w:val="00487179"/>
    <w:rsid w:val="00487DE1"/>
    <w:rsid w:val="0049669E"/>
    <w:rsid w:val="004A1251"/>
    <w:rsid w:val="004A3A86"/>
    <w:rsid w:val="004B19A7"/>
    <w:rsid w:val="004B4286"/>
    <w:rsid w:val="004B4A9A"/>
    <w:rsid w:val="004B5E73"/>
    <w:rsid w:val="004C0C0C"/>
    <w:rsid w:val="004C1C4F"/>
    <w:rsid w:val="004C2DE7"/>
    <w:rsid w:val="004D1560"/>
    <w:rsid w:val="004D3415"/>
    <w:rsid w:val="004D7014"/>
    <w:rsid w:val="004D70FF"/>
    <w:rsid w:val="004E38EB"/>
    <w:rsid w:val="004E4144"/>
    <w:rsid w:val="004E6709"/>
    <w:rsid w:val="004E73D7"/>
    <w:rsid w:val="004F1CF0"/>
    <w:rsid w:val="004F1FD5"/>
    <w:rsid w:val="004F2D22"/>
    <w:rsid w:val="004F49F7"/>
    <w:rsid w:val="004F4C13"/>
    <w:rsid w:val="004F5D82"/>
    <w:rsid w:val="004F607A"/>
    <w:rsid w:val="004F7ECB"/>
    <w:rsid w:val="00501665"/>
    <w:rsid w:val="005045EE"/>
    <w:rsid w:val="00504D7A"/>
    <w:rsid w:val="00505CB4"/>
    <w:rsid w:val="00505E24"/>
    <w:rsid w:val="00506CA8"/>
    <w:rsid w:val="00507225"/>
    <w:rsid w:val="00507299"/>
    <w:rsid w:val="005125A4"/>
    <w:rsid w:val="005136AF"/>
    <w:rsid w:val="00520883"/>
    <w:rsid w:val="00520B6F"/>
    <w:rsid w:val="00521F6B"/>
    <w:rsid w:val="00525E1B"/>
    <w:rsid w:val="00531FED"/>
    <w:rsid w:val="005321A5"/>
    <w:rsid w:val="00532B80"/>
    <w:rsid w:val="00534D15"/>
    <w:rsid w:val="00540E7D"/>
    <w:rsid w:val="00542889"/>
    <w:rsid w:val="005439AB"/>
    <w:rsid w:val="00543F5B"/>
    <w:rsid w:val="005441E6"/>
    <w:rsid w:val="0055173B"/>
    <w:rsid w:val="00552E3B"/>
    <w:rsid w:val="00553C12"/>
    <w:rsid w:val="00556357"/>
    <w:rsid w:val="005576C3"/>
    <w:rsid w:val="00557F84"/>
    <w:rsid w:val="005642E3"/>
    <w:rsid w:val="00564B9B"/>
    <w:rsid w:val="005652D8"/>
    <w:rsid w:val="00567132"/>
    <w:rsid w:val="00567F51"/>
    <w:rsid w:val="005722F2"/>
    <w:rsid w:val="00572880"/>
    <w:rsid w:val="00575506"/>
    <w:rsid w:val="0057610C"/>
    <w:rsid w:val="00582893"/>
    <w:rsid w:val="005844E8"/>
    <w:rsid w:val="0058514E"/>
    <w:rsid w:val="00591A9D"/>
    <w:rsid w:val="0059430D"/>
    <w:rsid w:val="00595351"/>
    <w:rsid w:val="00597D17"/>
    <w:rsid w:val="005A28FE"/>
    <w:rsid w:val="005A291B"/>
    <w:rsid w:val="005A4A14"/>
    <w:rsid w:val="005B7254"/>
    <w:rsid w:val="005C15C7"/>
    <w:rsid w:val="005C2D9E"/>
    <w:rsid w:val="005C752D"/>
    <w:rsid w:val="005D55B9"/>
    <w:rsid w:val="005E0085"/>
    <w:rsid w:val="005E1DF4"/>
    <w:rsid w:val="005E33BF"/>
    <w:rsid w:val="005E38D4"/>
    <w:rsid w:val="005E4148"/>
    <w:rsid w:val="005E4EA1"/>
    <w:rsid w:val="005E7025"/>
    <w:rsid w:val="005F0AB9"/>
    <w:rsid w:val="005F130D"/>
    <w:rsid w:val="005F1535"/>
    <w:rsid w:val="005F5E19"/>
    <w:rsid w:val="005F5F25"/>
    <w:rsid w:val="005F6A39"/>
    <w:rsid w:val="00601241"/>
    <w:rsid w:val="0060152E"/>
    <w:rsid w:val="00601858"/>
    <w:rsid w:val="006057C7"/>
    <w:rsid w:val="00607CE3"/>
    <w:rsid w:val="0061155F"/>
    <w:rsid w:val="00612374"/>
    <w:rsid w:val="006140E5"/>
    <w:rsid w:val="006151D5"/>
    <w:rsid w:val="00616A2C"/>
    <w:rsid w:val="006200DC"/>
    <w:rsid w:val="00622F3F"/>
    <w:rsid w:val="00624B34"/>
    <w:rsid w:val="006303AE"/>
    <w:rsid w:val="00630E70"/>
    <w:rsid w:val="00636D61"/>
    <w:rsid w:val="00637854"/>
    <w:rsid w:val="0064302B"/>
    <w:rsid w:val="00643542"/>
    <w:rsid w:val="00644B2F"/>
    <w:rsid w:val="00646BA6"/>
    <w:rsid w:val="006475EB"/>
    <w:rsid w:val="00647EC2"/>
    <w:rsid w:val="0065038D"/>
    <w:rsid w:val="00656385"/>
    <w:rsid w:val="00657004"/>
    <w:rsid w:val="00660DD7"/>
    <w:rsid w:val="006643AF"/>
    <w:rsid w:val="0066513A"/>
    <w:rsid w:val="006651A4"/>
    <w:rsid w:val="006651AC"/>
    <w:rsid w:val="006800A5"/>
    <w:rsid w:val="0068584E"/>
    <w:rsid w:val="006863D4"/>
    <w:rsid w:val="006900B3"/>
    <w:rsid w:val="00693905"/>
    <w:rsid w:val="00696231"/>
    <w:rsid w:val="00697A16"/>
    <w:rsid w:val="006A1D10"/>
    <w:rsid w:val="006B0F8B"/>
    <w:rsid w:val="006B298C"/>
    <w:rsid w:val="006B5949"/>
    <w:rsid w:val="006B785B"/>
    <w:rsid w:val="006C003A"/>
    <w:rsid w:val="006C10E5"/>
    <w:rsid w:val="006C1598"/>
    <w:rsid w:val="006C630A"/>
    <w:rsid w:val="006C7992"/>
    <w:rsid w:val="006D3686"/>
    <w:rsid w:val="006D5CFB"/>
    <w:rsid w:val="006D720F"/>
    <w:rsid w:val="006E0BD6"/>
    <w:rsid w:val="006E0D1C"/>
    <w:rsid w:val="006E477D"/>
    <w:rsid w:val="006F00D1"/>
    <w:rsid w:val="006F03CF"/>
    <w:rsid w:val="006F084E"/>
    <w:rsid w:val="006F4A91"/>
    <w:rsid w:val="006F5CE0"/>
    <w:rsid w:val="006F69CC"/>
    <w:rsid w:val="00702111"/>
    <w:rsid w:val="00702399"/>
    <w:rsid w:val="00704278"/>
    <w:rsid w:val="00706874"/>
    <w:rsid w:val="00710971"/>
    <w:rsid w:val="00711D61"/>
    <w:rsid w:val="0071408C"/>
    <w:rsid w:val="007171F4"/>
    <w:rsid w:val="00717B30"/>
    <w:rsid w:val="00720866"/>
    <w:rsid w:val="007221F0"/>
    <w:rsid w:val="00722D78"/>
    <w:rsid w:val="007251E4"/>
    <w:rsid w:val="00727952"/>
    <w:rsid w:val="00727B5A"/>
    <w:rsid w:val="00737C8B"/>
    <w:rsid w:val="00743C63"/>
    <w:rsid w:val="00743E3D"/>
    <w:rsid w:val="00744874"/>
    <w:rsid w:val="00745FB4"/>
    <w:rsid w:val="00751424"/>
    <w:rsid w:val="00752F45"/>
    <w:rsid w:val="00754239"/>
    <w:rsid w:val="00754C30"/>
    <w:rsid w:val="00754F92"/>
    <w:rsid w:val="00756480"/>
    <w:rsid w:val="00761BE4"/>
    <w:rsid w:val="00763488"/>
    <w:rsid w:val="00763726"/>
    <w:rsid w:val="00764106"/>
    <w:rsid w:val="007678F4"/>
    <w:rsid w:val="0077154D"/>
    <w:rsid w:val="00771599"/>
    <w:rsid w:val="00771E4C"/>
    <w:rsid w:val="00776D27"/>
    <w:rsid w:val="00785A04"/>
    <w:rsid w:val="007873B7"/>
    <w:rsid w:val="0079361F"/>
    <w:rsid w:val="007949B5"/>
    <w:rsid w:val="00794D8E"/>
    <w:rsid w:val="0079516E"/>
    <w:rsid w:val="007A5034"/>
    <w:rsid w:val="007B371C"/>
    <w:rsid w:val="007B6FCE"/>
    <w:rsid w:val="007C11BC"/>
    <w:rsid w:val="007C3290"/>
    <w:rsid w:val="007C70B5"/>
    <w:rsid w:val="007D5D21"/>
    <w:rsid w:val="007E4386"/>
    <w:rsid w:val="007E4AAA"/>
    <w:rsid w:val="007E5635"/>
    <w:rsid w:val="007E5853"/>
    <w:rsid w:val="007F2BF2"/>
    <w:rsid w:val="007F331A"/>
    <w:rsid w:val="007F4B2A"/>
    <w:rsid w:val="007F67BC"/>
    <w:rsid w:val="008004D4"/>
    <w:rsid w:val="00800B52"/>
    <w:rsid w:val="00806072"/>
    <w:rsid w:val="00807C1E"/>
    <w:rsid w:val="0081308E"/>
    <w:rsid w:val="008141EC"/>
    <w:rsid w:val="00814CEF"/>
    <w:rsid w:val="0081688E"/>
    <w:rsid w:val="00816CF9"/>
    <w:rsid w:val="00821E58"/>
    <w:rsid w:val="008235CF"/>
    <w:rsid w:val="00825BDE"/>
    <w:rsid w:val="0083324D"/>
    <w:rsid w:val="008354EE"/>
    <w:rsid w:val="008403E8"/>
    <w:rsid w:val="0084086E"/>
    <w:rsid w:val="008408BD"/>
    <w:rsid w:val="00844466"/>
    <w:rsid w:val="00846B35"/>
    <w:rsid w:val="00852325"/>
    <w:rsid w:val="0085350F"/>
    <w:rsid w:val="00853ABE"/>
    <w:rsid w:val="008541F4"/>
    <w:rsid w:val="00855FBC"/>
    <w:rsid w:val="00857D3F"/>
    <w:rsid w:val="008618E8"/>
    <w:rsid w:val="00862F6E"/>
    <w:rsid w:val="00863E85"/>
    <w:rsid w:val="00864B57"/>
    <w:rsid w:val="00864C0D"/>
    <w:rsid w:val="00864FF3"/>
    <w:rsid w:val="00865E17"/>
    <w:rsid w:val="00871DE9"/>
    <w:rsid w:val="00873055"/>
    <w:rsid w:val="0087333B"/>
    <w:rsid w:val="0087432C"/>
    <w:rsid w:val="008743BA"/>
    <w:rsid w:val="008743BE"/>
    <w:rsid w:val="00883973"/>
    <w:rsid w:val="008858DA"/>
    <w:rsid w:val="00891D4E"/>
    <w:rsid w:val="0089477A"/>
    <w:rsid w:val="008968F1"/>
    <w:rsid w:val="008A370D"/>
    <w:rsid w:val="008A6D25"/>
    <w:rsid w:val="008B059E"/>
    <w:rsid w:val="008B0AC0"/>
    <w:rsid w:val="008C0C1B"/>
    <w:rsid w:val="008C14D0"/>
    <w:rsid w:val="008C1730"/>
    <w:rsid w:val="008C4C59"/>
    <w:rsid w:val="008C5EAB"/>
    <w:rsid w:val="008E0483"/>
    <w:rsid w:val="008E3083"/>
    <w:rsid w:val="008E346F"/>
    <w:rsid w:val="008E42DC"/>
    <w:rsid w:val="008E49D4"/>
    <w:rsid w:val="008E59C8"/>
    <w:rsid w:val="008E6CE9"/>
    <w:rsid w:val="008F05EF"/>
    <w:rsid w:val="008F080E"/>
    <w:rsid w:val="008F1EFF"/>
    <w:rsid w:val="008F6278"/>
    <w:rsid w:val="008F659B"/>
    <w:rsid w:val="008F76E3"/>
    <w:rsid w:val="00900F0E"/>
    <w:rsid w:val="00902235"/>
    <w:rsid w:val="0090365B"/>
    <w:rsid w:val="009058D3"/>
    <w:rsid w:val="00905C73"/>
    <w:rsid w:val="00905E1C"/>
    <w:rsid w:val="009063BB"/>
    <w:rsid w:val="00915AEC"/>
    <w:rsid w:val="00923CB8"/>
    <w:rsid w:val="00926861"/>
    <w:rsid w:val="00930D33"/>
    <w:rsid w:val="00930F94"/>
    <w:rsid w:val="00931913"/>
    <w:rsid w:val="0093332A"/>
    <w:rsid w:val="00933675"/>
    <w:rsid w:val="00935546"/>
    <w:rsid w:val="00935824"/>
    <w:rsid w:val="00942A57"/>
    <w:rsid w:val="0094498D"/>
    <w:rsid w:val="00945C77"/>
    <w:rsid w:val="009507A7"/>
    <w:rsid w:val="0095153D"/>
    <w:rsid w:val="0095481E"/>
    <w:rsid w:val="00955DED"/>
    <w:rsid w:val="009563D2"/>
    <w:rsid w:val="00963E36"/>
    <w:rsid w:val="00967877"/>
    <w:rsid w:val="0097056C"/>
    <w:rsid w:val="00971D64"/>
    <w:rsid w:val="009750D9"/>
    <w:rsid w:val="009752B9"/>
    <w:rsid w:val="00980024"/>
    <w:rsid w:val="0098641B"/>
    <w:rsid w:val="0098799D"/>
    <w:rsid w:val="00997474"/>
    <w:rsid w:val="009A16E1"/>
    <w:rsid w:val="009A23E5"/>
    <w:rsid w:val="009A3187"/>
    <w:rsid w:val="009A597D"/>
    <w:rsid w:val="009B0D52"/>
    <w:rsid w:val="009C300F"/>
    <w:rsid w:val="009C493F"/>
    <w:rsid w:val="009C5180"/>
    <w:rsid w:val="009D0C6D"/>
    <w:rsid w:val="009D588A"/>
    <w:rsid w:val="009D598A"/>
    <w:rsid w:val="009D7A87"/>
    <w:rsid w:val="009E2CEA"/>
    <w:rsid w:val="009E343F"/>
    <w:rsid w:val="009E4A1D"/>
    <w:rsid w:val="009E7FE3"/>
    <w:rsid w:val="009F03CB"/>
    <w:rsid w:val="009F3183"/>
    <w:rsid w:val="009F3FCE"/>
    <w:rsid w:val="009F5F5D"/>
    <w:rsid w:val="009F6634"/>
    <w:rsid w:val="009F6785"/>
    <w:rsid w:val="009F713F"/>
    <w:rsid w:val="00A0021C"/>
    <w:rsid w:val="00A00412"/>
    <w:rsid w:val="00A00553"/>
    <w:rsid w:val="00A04382"/>
    <w:rsid w:val="00A04F31"/>
    <w:rsid w:val="00A072FC"/>
    <w:rsid w:val="00A13EC1"/>
    <w:rsid w:val="00A1676D"/>
    <w:rsid w:val="00A2367B"/>
    <w:rsid w:val="00A347FF"/>
    <w:rsid w:val="00A40D6E"/>
    <w:rsid w:val="00A43A7E"/>
    <w:rsid w:val="00A44AFF"/>
    <w:rsid w:val="00A52EDA"/>
    <w:rsid w:val="00A52EE1"/>
    <w:rsid w:val="00A56490"/>
    <w:rsid w:val="00A5731A"/>
    <w:rsid w:val="00A616D3"/>
    <w:rsid w:val="00A61E02"/>
    <w:rsid w:val="00A62A8C"/>
    <w:rsid w:val="00A6333C"/>
    <w:rsid w:val="00A64009"/>
    <w:rsid w:val="00A6534B"/>
    <w:rsid w:val="00A66236"/>
    <w:rsid w:val="00A7691A"/>
    <w:rsid w:val="00A76E17"/>
    <w:rsid w:val="00A836DA"/>
    <w:rsid w:val="00A83F54"/>
    <w:rsid w:val="00A87A73"/>
    <w:rsid w:val="00A903C5"/>
    <w:rsid w:val="00A9157B"/>
    <w:rsid w:val="00A92738"/>
    <w:rsid w:val="00A935A4"/>
    <w:rsid w:val="00A93A41"/>
    <w:rsid w:val="00AA20B2"/>
    <w:rsid w:val="00AA2281"/>
    <w:rsid w:val="00AA4B74"/>
    <w:rsid w:val="00AA5222"/>
    <w:rsid w:val="00AA56A4"/>
    <w:rsid w:val="00AA64C6"/>
    <w:rsid w:val="00AB0498"/>
    <w:rsid w:val="00AB1FC2"/>
    <w:rsid w:val="00AB2238"/>
    <w:rsid w:val="00AB76FA"/>
    <w:rsid w:val="00AB790E"/>
    <w:rsid w:val="00AB7EFE"/>
    <w:rsid w:val="00AC06E5"/>
    <w:rsid w:val="00AC0F40"/>
    <w:rsid w:val="00AC395F"/>
    <w:rsid w:val="00AC41DF"/>
    <w:rsid w:val="00AC5AF2"/>
    <w:rsid w:val="00AD15F3"/>
    <w:rsid w:val="00AD4DD6"/>
    <w:rsid w:val="00AD4EF2"/>
    <w:rsid w:val="00AD66C1"/>
    <w:rsid w:val="00AD6824"/>
    <w:rsid w:val="00AE0273"/>
    <w:rsid w:val="00AE1461"/>
    <w:rsid w:val="00AE2DD4"/>
    <w:rsid w:val="00AE39E3"/>
    <w:rsid w:val="00AE3FAC"/>
    <w:rsid w:val="00AE57C4"/>
    <w:rsid w:val="00AE647C"/>
    <w:rsid w:val="00AE64C2"/>
    <w:rsid w:val="00AF39F7"/>
    <w:rsid w:val="00AF4C56"/>
    <w:rsid w:val="00AF76E8"/>
    <w:rsid w:val="00AF78B3"/>
    <w:rsid w:val="00B00C73"/>
    <w:rsid w:val="00B014C5"/>
    <w:rsid w:val="00B036F9"/>
    <w:rsid w:val="00B056E6"/>
    <w:rsid w:val="00B13DF2"/>
    <w:rsid w:val="00B153C3"/>
    <w:rsid w:val="00B17639"/>
    <w:rsid w:val="00B21C4B"/>
    <w:rsid w:val="00B22482"/>
    <w:rsid w:val="00B3123A"/>
    <w:rsid w:val="00B31969"/>
    <w:rsid w:val="00B33C0F"/>
    <w:rsid w:val="00B47E7F"/>
    <w:rsid w:val="00B50DD2"/>
    <w:rsid w:val="00B56569"/>
    <w:rsid w:val="00B630D0"/>
    <w:rsid w:val="00B634D3"/>
    <w:rsid w:val="00B63815"/>
    <w:rsid w:val="00B638EA"/>
    <w:rsid w:val="00B6448C"/>
    <w:rsid w:val="00B67EBE"/>
    <w:rsid w:val="00B70ABA"/>
    <w:rsid w:val="00B72A54"/>
    <w:rsid w:val="00B77ED9"/>
    <w:rsid w:val="00B830F1"/>
    <w:rsid w:val="00B862FF"/>
    <w:rsid w:val="00B97B4E"/>
    <w:rsid w:val="00BA0CED"/>
    <w:rsid w:val="00BA3C02"/>
    <w:rsid w:val="00BA4BC5"/>
    <w:rsid w:val="00BA57FB"/>
    <w:rsid w:val="00BA6C38"/>
    <w:rsid w:val="00BB1D39"/>
    <w:rsid w:val="00BB27AD"/>
    <w:rsid w:val="00BB5301"/>
    <w:rsid w:val="00BC07BD"/>
    <w:rsid w:val="00BC2BD6"/>
    <w:rsid w:val="00BC5069"/>
    <w:rsid w:val="00BD23F1"/>
    <w:rsid w:val="00BD41F5"/>
    <w:rsid w:val="00BD6891"/>
    <w:rsid w:val="00BE0040"/>
    <w:rsid w:val="00BE20DD"/>
    <w:rsid w:val="00BE344E"/>
    <w:rsid w:val="00BE675B"/>
    <w:rsid w:val="00BE73BD"/>
    <w:rsid w:val="00BF2B88"/>
    <w:rsid w:val="00BF518C"/>
    <w:rsid w:val="00C01B8F"/>
    <w:rsid w:val="00C0431A"/>
    <w:rsid w:val="00C0529A"/>
    <w:rsid w:val="00C10BB5"/>
    <w:rsid w:val="00C148F9"/>
    <w:rsid w:val="00C17AFD"/>
    <w:rsid w:val="00C208B7"/>
    <w:rsid w:val="00C256C9"/>
    <w:rsid w:val="00C3050B"/>
    <w:rsid w:val="00C30DF1"/>
    <w:rsid w:val="00C314A3"/>
    <w:rsid w:val="00C352DD"/>
    <w:rsid w:val="00C37101"/>
    <w:rsid w:val="00C40B75"/>
    <w:rsid w:val="00C437FC"/>
    <w:rsid w:val="00C445D0"/>
    <w:rsid w:val="00C45BBE"/>
    <w:rsid w:val="00C46724"/>
    <w:rsid w:val="00C55BF6"/>
    <w:rsid w:val="00C56D44"/>
    <w:rsid w:val="00C60A09"/>
    <w:rsid w:val="00C62ABA"/>
    <w:rsid w:val="00C669E7"/>
    <w:rsid w:val="00C67C1E"/>
    <w:rsid w:val="00C72489"/>
    <w:rsid w:val="00C74824"/>
    <w:rsid w:val="00C81408"/>
    <w:rsid w:val="00C861F1"/>
    <w:rsid w:val="00C86D75"/>
    <w:rsid w:val="00C9285D"/>
    <w:rsid w:val="00C95BEA"/>
    <w:rsid w:val="00CA018C"/>
    <w:rsid w:val="00CA1185"/>
    <w:rsid w:val="00CA24E3"/>
    <w:rsid w:val="00CA5CB5"/>
    <w:rsid w:val="00CB2875"/>
    <w:rsid w:val="00CB4ED0"/>
    <w:rsid w:val="00CB7B5E"/>
    <w:rsid w:val="00CC3573"/>
    <w:rsid w:val="00CC548D"/>
    <w:rsid w:val="00CC5EA8"/>
    <w:rsid w:val="00CD38DD"/>
    <w:rsid w:val="00CD4554"/>
    <w:rsid w:val="00CD4B99"/>
    <w:rsid w:val="00CD5CED"/>
    <w:rsid w:val="00CD7D23"/>
    <w:rsid w:val="00CD7ECF"/>
    <w:rsid w:val="00CE1AA1"/>
    <w:rsid w:val="00CE1B57"/>
    <w:rsid w:val="00CE23A9"/>
    <w:rsid w:val="00CE5057"/>
    <w:rsid w:val="00CF3D0E"/>
    <w:rsid w:val="00CF56E3"/>
    <w:rsid w:val="00D07289"/>
    <w:rsid w:val="00D0741E"/>
    <w:rsid w:val="00D1011D"/>
    <w:rsid w:val="00D11866"/>
    <w:rsid w:val="00D11A88"/>
    <w:rsid w:val="00D11BE9"/>
    <w:rsid w:val="00D13017"/>
    <w:rsid w:val="00D132F5"/>
    <w:rsid w:val="00D21255"/>
    <w:rsid w:val="00D220FB"/>
    <w:rsid w:val="00D245E6"/>
    <w:rsid w:val="00D321FD"/>
    <w:rsid w:val="00D33F58"/>
    <w:rsid w:val="00D354C5"/>
    <w:rsid w:val="00D37EA0"/>
    <w:rsid w:val="00D40042"/>
    <w:rsid w:val="00D40B9A"/>
    <w:rsid w:val="00D45CF7"/>
    <w:rsid w:val="00D46D79"/>
    <w:rsid w:val="00D47618"/>
    <w:rsid w:val="00D4791F"/>
    <w:rsid w:val="00D47F55"/>
    <w:rsid w:val="00D53E4B"/>
    <w:rsid w:val="00D540EC"/>
    <w:rsid w:val="00D550C2"/>
    <w:rsid w:val="00D55B16"/>
    <w:rsid w:val="00D61A4D"/>
    <w:rsid w:val="00D660C8"/>
    <w:rsid w:val="00D72057"/>
    <w:rsid w:val="00D7362E"/>
    <w:rsid w:val="00D77662"/>
    <w:rsid w:val="00D80A4C"/>
    <w:rsid w:val="00D8202A"/>
    <w:rsid w:val="00D85BC8"/>
    <w:rsid w:val="00D877C4"/>
    <w:rsid w:val="00DB1806"/>
    <w:rsid w:val="00DC4B6C"/>
    <w:rsid w:val="00DC54C4"/>
    <w:rsid w:val="00DD1B18"/>
    <w:rsid w:val="00DD3F18"/>
    <w:rsid w:val="00DD6CB0"/>
    <w:rsid w:val="00DD70F3"/>
    <w:rsid w:val="00DD7ABF"/>
    <w:rsid w:val="00DE2FA2"/>
    <w:rsid w:val="00DE5077"/>
    <w:rsid w:val="00DE688A"/>
    <w:rsid w:val="00DE70BD"/>
    <w:rsid w:val="00DF04D7"/>
    <w:rsid w:val="00DF3FDB"/>
    <w:rsid w:val="00DF689A"/>
    <w:rsid w:val="00E10933"/>
    <w:rsid w:val="00E1200A"/>
    <w:rsid w:val="00E14C98"/>
    <w:rsid w:val="00E3438B"/>
    <w:rsid w:val="00E379A7"/>
    <w:rsid w:val="00E416FE"/>
    <w:rsid w:val="00E432FA"/>
    <w:rsid w:val="00E451D0"/>
    <w:rsid w:val="00E52435"/>
    <w:rsid w:val="00E57048"/>
    <w:rsid w:val="00E57776"/>
    <w:rsid w:val="00E6059D"/>
    <w:rsid w:val="00E61C8D"/>
    <w:rsid w:val="00E64656"/>
    <w:rsid w:val="00E648D3"/>
    <w:rsid w:val="00E66C0E"/>
    <w:rsid w:val="00E67A1B"/>
    <w:rsid w:val="00E72DEE"/>
    <w:rsid w:val="00E749D3"/>
    <w:rsid w:val="00E7724C"/>
    <w:rsid w:val="00E85474"/>
    <w:rsid w:val="00E967CC"/>
    <w:rsid w:val="00E97D83"/>
    <w:rsid w:val="00EA007D"/>
    <w:rsid w:val="00EA009D"/>
    <w:rsid w:val="00EA0EEE"/>
    <w:rsid w:val="00EA20D7"/>
    <w:rsid w:val="00EA267D"/>
    <w:rsid w:val="00EB652E"/>
    <w:rsid w:val="00EB69DD"/>
    <w:rsid w:val="00EB6A15"/>
    <w:rsid w:val="00EB6DE5"/>
    <w:rsid w:val="00EC0CF6"/>
    <w:rsid w:val="00EC12FD"/>
    <w:rsid w:val="00EC2852"/>
    <w:rsid w:val="00EC78EC"/>
    <w:rsid w:val="00EC7F05"/>
    <w:rsid w:val="00ED15A6"/>
    <w:rsid w:val="00ED4691"/>
    <w:rsid w:val="00ED5F85"/>
    <w:rsid w:val="00ED6C9D"/>
    <w:rsid w:val="00EE0A95"/>
    <w:rsid w:val="00EE1EBB"/>
    <w:rsid w:val="00EE22F6"/>
    <w:rsid w:val="00EE7034"/>
    <w:rsid w:val="00EF3A10"/>
    <w:rsid w:val="00EF4030"/>
    <w:rsid w:val="00EF482A"/>
    <w:rsid w:val="00EF563D"/>
    <w:rsid w:val="00EF5D30"/>
    <w:rsid w:val="00EF713D"/>
    <w:rsid w:val="00F04E62"/>
    <w:rsid w:val="00F05A3C"/>
    <w:rsid w:val="00F06BAB"/>
    <w:rsid w:val="00F112B2"/>
    <w:rsid w:val="00F14988"/>
    <w:rsid w:val="00F17721"/>
    <w:rsid w:val="00F21AB9"/>
    <w:rsid w:val="00F24FBD"/>
    <w:rsid w:val="00F25C0B"/>
    <w:rsid w:val="00F3516F"/>
    <w:rsid w:val="00F41D57"/>
    <w:rsid w:val="00F52E2D"/>
    <w:rsid w:val="00F640C4"/>
    <w:rsid w:val="00F64446"/>
    <w:rsid w:val="00F64EA5"/>
    <w:rsid w:val="00F72766"/>
    <w:rsid w:val="00F7303C"/>
    <w:rsid w:val="00F73179"/>
    <w:rsid w:val="00F76396"/>
    <w:rsid w:val="00F835F0"/>
    <w:rsid w:val="00F838B6"/>
    <w:rsid w:val="00F84F9B"/>
    <w:rsid w:val="00F851CB"/>
    <w:rsid w:val="00F9360A"/>
    <w:rsid w:val="00F93D82"/>
    <w:rsid w:val="00F9665A"/>
    <w:rsid w:val="00FA2B08"/>
    <w:rsid w:val="00FA3391"/>
    <w:rsid w:val="00FA545C"/>
    <w:rsid w:val="00FA6979"/>
    <w:rsid w:val="00FB00F4"/>
    <w:rsid w:val="00FB022F"/>
    <w:rsid w:val="00FB031D"/>
    <w:rsid w:val="00FB168E"/>
    <w:rsid w:val="00FB2B3F"/>
    <w:rsid w:val="00FB5C28"/>
    <w:rsid w:val="00FB6ACE"/>
    <w:rsid w:val="00FC03F9"/>
    <w:rsid w:val="00FC0DC3"/>
    <w:rsid w:val="00FC13E8"/>
    <w:rsid w:val="00FC32FA"/>
    <w:rsid w:val="00FC3A88"/>
    <w:rsid w:val="00FC7401"/>
    <w:rsid w:val="00FD0B1B"/>
    <w:rsid w:val="00FD3CFA"/>
    <w:rsid w:val="00FD5BED"/>
    <w:rsid w:val="00FD5D6A"/>
    <w:rsid w:val="00FD7461"/>
    <w:rsid w:val="00FE0232"/>
    <w:rsid w:val="00FE18FA"/>
    <w:rsid w:val="00FE1A17"/>
    <w:rsid w:val="00FE2512"/>
    <w:rsid w:val="00FE2CD0"/>
    <w:rsid w:val="00FE2F72"/>
    <w:rsid w:val="00FE549D"/>
    <w:rsid w:val="00FE764F"/>
    <w:rsid w:val="00FF3D99"/>
    <w:rsid w:val="00FF461C"/>
    <w:rsid w:val="00FF489F"/>
    <w:rsid w:val="00FF6CBB"/>
    <w:rsid w:val="00FF7D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6A6EAD"/>
  <w15:docId w15:val="{9425C46D-B526-4401-88AB-CEEC1F4A2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700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00C73"/>
    <w:pPr>
      <w:ind w:leftChars="400" w:left="800"/>
    </w:pPr>
  </w:style>
  <w:style w:type="paragraph" w:customStyle="1" w:styleId="EndNoteBibliography">
    <w:name w:val="EndNote Bibliography"/>
    <w:basedOn w:val="a"/>
    <w:link w:val="EndNoteBibliographyChar"/>
    <w:rsid w:val="001255A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255AE"/>
    <w:rPr>
      <w:rFonts w:ascii="맑은 고딕" w:eastAsia="맑은 고딕" w:hAnsi="맑은 고딕"/>
      <w:noProof/>
    </w:rPr>
  </w:style>
  <w:style w:type="character" w:styleId="a4">
    <w:name w:val="Hyperlink"/>
    <w:basedOn w:val="a0"/>
    <w:uiPriority w:val="99"/>
    <w:unhideWhenUsed/>
    <w:rsid w:val="005E4148"/>
    <w:rPr>
      <w:color w:val="0563C1" w:themeColor="hyperlink"/>
      <w:u w:val="single"/>
    </w:rPr>
  </w:style>
  <w:style w:type="character" w:customStyle="1" w:styleId="UnresolvedMention1">
    <w:name w:val="Unresolved Mention1"/>
    <w:basedOn w:val="a0"/>
    <w:uiPriority w:val="99"/>
    <w:semiHidden/>
    <w:unhideWhenUsed/>
    <w:rsid w:val="005E4148"/>
    <w:rPr>
      <w:color w:val="605E5C"/>
      <w:shd w:val="clear" w:color="auto" w:fill="E1DFDD"/>
    </w:rPr>
  </w:style>
  <w:style w:type="paragraph" w:styleId="a5">
    <w:name w:val="header"/>
    <w:basedOn w:val="a"/>
    <w:link w:val="Char"/>
    <w:uiPriority w:val="99"/>
    <w:unhideWhenUsed/>
    <w:rsid w:val="00647EC2"/>
    <w:pPr>
      <w:tabs>
        <w:tab w:val="center" w:pos="4513"/>
        <w:tab w:val="right" w:pos="9026"/>
      </w:tabs>
      <w:snapToGrid w:val="0"/>
    </w:pPr>
  </w:style>
  <w:style w:type="character" w:customStyle="1" w:styleId="Char">
    <w:name w:val="머리글 Char"/>
    <w:basedOn w:val="a0"/>
    <w:link w:val="a5"/>
    <w:uiPriority w:val="99"/>
    <w:rsid w:val="00647EC2"/>
  </w:style>
  <w:style w:type="paragraph" w:styleId="a6">
    <w:name w:val="footer"/>
    <w:basedOn w:val="a"/>
    <w:link w:val="Char0"/>
    <w:uiPriority w:val="99"/>
    <w:unhideWhenUsed/>
    <w:rsid w:val="00647EC2"/>
    <w:pPr>
      <w:tabs>
        <w:tab w:val="center" w:pos="4513"/>
        <w:tab w:val="right" w:pos="9026"/>
      </w:tabs>
      <w:snapToGrid w:val="0"/>
    </w:pPr>
  </w:style>
  <w:style w:type="character" w:customStyle="1" w:styleId="Char0">
    <w:name w:val="바닥글 Char"/>
    <w:basedOn w:val="a0"/>
    <w:link w:val="a6"/>
    <w:uiPriority w:val="99"/>
    <w:rsid w:val="00647EC2"/>
  </w:style>
  <w:style w:type="table" w:styleId="a7">
    <w:name w:val="Table Grid"/>
    <w:basedOn w:val="a1"/>
    <w:uiPriority w:val="39"/>
    <w:rsid w:val="00422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D8202A"/>
  </w:style>
  <w:style w:type="paragraph" w:styleId="a9">
    <w:name w:val="Revision"/>
    <w:hidden/>
    <w:uiPriority w:val="99"/>
    <w:semiHidden/>
    <w:rsid w:val="00C256C9"/>
    <w:pPr>
      <w:spacing w:after="0" w:line="240" w:lineRule="auto"/>
      <w:jc w:val="left"/>
    </w:pPr>
  </w:style>
  <w:style w:type="character" w:styleId="aa">
    <w:name w:val="annotation reference"/>
    <w:basedOn w:val="a0"/>
    <w:uiPriority w:val="99"/>
    <w:semiHidden/>
    <w:unhideWhenUsed/>
    <w:rsid w:val="00D40042"/>
    <w:rPr>
      <w:sz w:val="16"/>
      <w:szCs w:val="16"/>
    </w:rPr>
  </w:style>
  <w:style w:type="paragraph" w:styleId="ab">
    <w:name w:val="annotation text"/>
    <w:basedOn w:val="a"/>
    <w:link w:val="Char1"/>
    <w:uiPriority w:val="99"/>
    <w:unhideWhenUsed/>
    <w:qFormat/>
    <w:rsid w:val="00D40042"/>
    <w:pPr>
      <w:spacing w:line="240" w:lineRule="auto"/>
    </w:pPr>
    <w:rPr>
      <w:szCs w:val="20"/>
    </w:rPr>
  </w:style>
  <w:style w:type="character" w:customStyle="1" w:styleId="Char1">
    <w:name w:val="메모 텍스트 Char"/>
    <w:basedOn w:val="a0"/>
    <w:link w:val="ab"/>
    <w:uiPriority w:val="99"/>
    <w:qFormat/>
    <w:rsid w:val="00D40042"/>
    <w:rPr>
      <w:szCs w:val="20"/>
    </w:rPr>
  </w:style>
  <w:style w:type="paragraph" w:styleId="ac">
    <w:name w:val="annotation subject"/>
    <w:basedOn w:val="ab"/>
    <w:next w:val="ab"/>
    <w:link w:val="Char2"/>
    <w:uiPriority w:val="99"/>
    <w:semiHidden/>
    <w:unhideWhenUsed/>
    <w:rsid w:val="00D40042"/>
    <w:rPr>
      <w:b/>
      <w:bCs/>
    </w:rPr>
  </w:style>
  <w:style w:type="character" w:customStyle="1" w:styleId="Char2">
    <w:name w:val="메모 주제 Char"/>
    <w:basedOn w:val="Char1"/>
    <w:link w:val="ac"/>
    <w:uiPriority w:val="99"/>
    <w:semiHidden/>
    <w:rsid w:val="00D40042"/>
    <w:rPr>
      <w:b/>
      <w:bCs/>
      <w:szCs w:val="20"/>
    </w:rPr>
  </w:style>
  <w:style w:type="paragraph" w:styleId="ad">
    <w:name w:val="Balloon Text"/>
    <w:basedOn w:val="a"/>
    <w:link w:val="Char3"/>
    <w:uiPriority w:val="99"/>
    <w:semiHidden/>
    <w:unhideWhenUsed/>
    <w:rsid w:val="007D5D21"/>
    <w:pPr>
      <w:spacing w:after="0" w:line="240" w:lineRule="auto"/>
    </w:pPr>
    <w:rPr>
      <w:rFonts w:ascii="Segoe UI" w:hAnsi="Segoe UI" w:cs="Segoe UI"/>
      <w:sz w:val="18"/>
      <w:szCs w:val="18"/>
    </w:rPr>
  </w:style>
  <w:style w:type="character" w:customStyle="1" w:styleId="Char3">
    <w:name w:val="풍선 도움말 텍스트 Char"/>
    <w:basedOn w:val="a0"/>
    <w:link w:val="ad"/>
    <w:uiPriority w:val="99"/>
    <w:semiHidden/>
    <w:rsid w:val="007D5D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791475">
      <w:bodyDiv w:val="1"/>
      <w:marLeft w:val="0"/>
      <w:marRight w:val="0"/>
      <w:marTop w:val="0"/>
      <w:marBottom w:val="0"/>
      <w:divBdr>
        <w:top w:val="none" w:sz="0" w:space="0" w:color="auto"/>
        <w:left w:val="none" w:sz="0" w:space="0" w:color="auto"/>
        <w:bottom w:val="none" w:sz="0" w:space="0" w:color="auto"/>
        <w:right w:val="none" w:sz="0" w:space="0" w:color="auto"/>
      </w:divBdr>
    </w:div>
    <w:div w:id="1190873590">
      <w:bodyDiv w:val="1"/>
      <w:marLeft w:val="0"/>
      <w:marRight w:val="0"/>
      <w:marTop w:val="0"/>
      <w:marBottom w:val="0"/>
      <w:divBdr>
        <w:top w:val="none" w:sz="0" w:space="0" w:color="auto"/>
        <w:left w:val="none" w:sz="0" w:space="0" w:color="auto"/>
        <w:bottom w:val="none" w:sz="0" w:space="0" w:color="auto"/>
        <w:right w:val="none" w:sz="0" w:space="0" w:color="auto"/>
      </w:divBdr>
    </w:div>
    <w:div w:id="124329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FC6346BA-AE20-4E6D-ADFC-CFB9FA631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26</Words>
  <Characters>1289</Characters>
  <Application>Microsoft Office Word</Application>
  <DocSecurity>0</DocSecurity>
  <Lines>10</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임세라</dc:creator>
  <cp:lastModifiedBy>임세라</cp:lastModifiedBy>
  <cp:revision>6</cp:revision>
  <dcterms:created xsi:type="dcterms:W3CDTF">2022-02-12T09:09:00Z</dcterms:created>
  <dcterms:modified xsi:type="dcterms:W3CDTF">2022-04-03T05:27:00Z</dcterms:modified>
</cp:coreProperties>
</file>